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77FAD" w14:textId="6F3C8127" w:rsidR="00C62D7E" w:rsidRPr="009B1F54" w:rsidRDefault="00C62D7E" w:rsidP="009B1F54">
      <w:pPr>
        <w:spacing w:before="0" w:after="200" w:line="276" w:lineRule="auto"/>
        <w:jc w:val="center"/>
        <w:rPr>
          <w:rFonts w:eastAsia="Times New Roman" w:cs="Times New Roman"/>
          <w:b/>
          <w:bCs/>
          <w:i/>
          <w:iCs/>
          <w:color w:val="548DD4" w:themeColor="text2" w:themeTint="99"/>
          <w:sz w:val="28"/>
          <w:szCs w:val="28"/>
        </w:rPr>
      </w:pPr>
      <w:r w:rsidRPr="009B1F54">
        <w:rPr>
          <w:b/>
          <w:bCs/>
          <w:i/>
          <w:iCs/>
          <w:sz w:val="28"/>
          <w:szCs w:val="28"/>
        </w:rPr>
        <w:t>Supplementary Tables</w:t>
      </w:r>
    </w:p>
    <w:p w14:paraId="3849FC7F" w14:textId="77777777" w:rsidR="00C62D7E" w:rsidRPr="004040EA" w:rsidRDefault="00C62D7E" w:rsidP="00C62D7E">
      <w:pPr>
        <w:rPr>
          <w:color w:val="000000" w:themeColor="text1"/>
          <w:sz w:val="20"/>
          <w:szCs w:val="20"/>
        </w:rPr>
      </w:pPr>
    </w:p>
    <w:p w14:paraId="0968564D" w14:textId="77777777" w:rsidR="00C62D7E" w:rsidRDefault="00C62D7E" w:rsidP="00C62D7E">
      <w:pPr>
        <w:spacing w:before="0" w:after="200" w:line="276" w:lineRule="auto"/>
        <w:ind w:left="2552" w:hanging="2552"/>
        <w:rPr>
          <w:color w:val="000000" w:themeColor="text1"/>
          <w:szCs w:val="24"/>
        </w:rPr>
      </w:pPr>
      <w:r w:rsidRPr="00C62D7E">
        <w:rPr>
          <w:b/>
          <w:bCs/>
          <w:color w:val="000000" w:themeColor="text1"/>
          <w:szCs w:val="24"/>
        </w:rPr>
        <w:t>Supplementary Table 1.</w:t>
      </w:r>
      <w:r w:rsidRPr="00C62D7E">
        <w:rPr>
          <w:color w:val="000000" w:themeColor="text1"/>
          <w:szCs w:val="24"/>
        </w:rPr>
        <w:t xml:space="preserve"> Evaluation of variation between bacterial communities associated with different bulk soil samples by analysis of similarities (ANOSIM) and permutational multivariate analysis of variance (PERMANOVA) </w:t>
      </w:r>
      <w:r w:rsidRPr="00C62D7E">
        <w:rPr>
          <w:color w:val="000000" w:themeColor="text1"/>
          <w:szCs w:val="24"/>
        </w:rPr>
        <w:fldChar w:fldCharType="begin" w:fldLock="1"/>
      </w:r>
      <w:r w:rsidRPr="00C62D7E">
        <w:rPr>
          <w:color w:val="000000" w:themeColor="text1"/>
          <w:szCs w:val="24"/>
        </w:rPr>
        <w:instrText>ADDIN CSL_CITATION {"citationItems":[{"id":"ITEM-1","itemData":{"ISSN":"1557-7015","author":[{"dropping-particle":"","family":"Anderson","given":"Marti J","non-dropping-particle":"","parse-names":false,"suffix":""},{"dropping-particle":"","family":"Walsh","given":"Daniel C I","non-dropping-particle":"","parse-names":false,"suffix":""}],"container-title":"Ecological monographs","id":"ITEM-1","issue":"4","issued":{"date-parts":[["2013"]]},"page":"557-574","publisher":"Wiley Online Library","title":"PERMANOVA, ANOSIM, and the Mantel test in the face of heterogeneous dispersions: what null hypothesis are you testing?","type":"article-journal","volume":"83"},"uris":["http://www.mendeley.com/documents/?uuid=4bac5b7d-92b0-4958-8b68-451703378288"]}],"mendeley":{"formattedCitation":"(Anderson and Walsh, 2013)","plainTextFormattedCitation":"(Anderson and Walsh, 2013)","previouslyFormattedCitation":"(Anderson and Walsh, 2013)"},"properties":{"noteIndex":0},"schema":"https://github.com/citation-style-language/schema/raw/master/csl-citation.json"}</w:instrText>
      </w:r>
      <w:r w:rsidRPr="00C62D7E">
        <w:rPr>
          <w:color w:val="000000" w:themeColor="text1"/>
          <w:szCs w:val="24"/>
        </w:rPr>
        <w:fldChar w:fldCharType="separate"/>
      </w:r>
      <w:r w:rsidRPr="00C62D7E">
        <w:rPr>
          <w:noProof/>
          <w:color w:val="000000" w:themeColor="text1"/>
          <w:szCs w:val="24"/>
        </w:rPr>
        <w:t>(Anderson and Walsh, 2013)</w:t>
      </w:r>
      <w:r w:rsidRPr="00C62D7E">
        <w:rPr>
          <w:color w:val="000000" w:themeColor="text1"/>
          <w:szCs w:val="24"/>
        </w:rPr>
        <w:fldChar w:fldCharType="end"/>
      </w:r>
    </w:p>
    <w:p w14:paraId="02C38A5D" w14:textId="77777777" w:rsidR="00C62D7E" w:rsidRDefault="00C62D7E" w:rsidP="00C62D7E">
      <w:pPr>
        <w:spacing w:before="0" w:after="200" w:line="276" w:lineRule="auto"/>
        <w:ind w:left="2552" w:hanging="2552"/>
        <w:rPr>
          <w:rFonts w:cs="Times New Roman"/>
          <w:b/>
          <w:bCs/>
          <w:color w:val="000000" w:themeColor="text1"/>
          <w:szCs w:val="24"/>
        </w:rPr>
      </w:pPr>
      <w:r w:rsidRPr="00FF5FE7">
        <w:rPr>
          <w:rFonts w:cs="Times New Roman"/>
          <w:b/>
          <w:bCs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bCs/>
          <w:color w:val="000000" w:themeColor="text1"/>
          <w:szCs w:val="24"/>
        </w:rPr>
        <w:t>2</w:t>
      </w:r>
      <w:r w:rsidRPr="00FF5FE7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BF06E5">
        <w:rPr>
          <w:rFonts w:cs="Times New Roman"/>
          <w:color w:val="000000" w:themeColor="text1"/>
          <w:szCs w:val="24"/>
        </w:rPr>
        <w:t xml:space="preserve">Environmental variables analyzed to explain possible dissimilarities in bacterial community composition among different forest topography and sugarcane farm soils using the </w:t>
      </w:r>
      <w:proofErr w:type="spellStart"/>
      <w:r w:rsidRPr="00BF06E5">
        <w:rPr>
          <w:rFonts w:cs="Times New Roman"/>
          <w:color w:val="000000" w:themeColor="text1"/>
          <w:szCs w:val="24"/>
        </w:rPr>
        <w:t>envfit</w:t>
      </w:r>
      <w:proofErr w:type="spellEnd"/>
      <w:r w:rsidRPr="00BF06E5">
        <w:rPr>
          <w:rFonts w:cs="Times New Roman"/>
          <w:color w:val="000000" w:themeColor="text1"/>
          <w:szCs w:val="24"/>
        </w:rPr>
        <w:t xml:space="preserve"> function of the vegan package in R. Permutation: free. Number of permutations: 999.</w:t>
      </w:r>
      <w:r w:rsidRPr="00FF5FE7">
        <w:rPr>
          <w:rFonts w:cs="Times New Roman"/>
          <w:b/>
          <w:bCs/>
          <w:color w:val="000000" w:themeColor="text1"/>
          <w:szCs w:val="24"/>
        </w:rPr>
        <w:t xml:space="preserve"> </w:t>
      </w:r>
    </w:p>
    <w:p w14:paraId="229FC2B7" w14:textId="77777777" w:rsidR="00C62D7E" w:rsidRDefault="00C62D7E" w:rsidP="00C62D7E">
      <w:pPr>
        <w:spacing w:before="0" w:after="200" w:line="276" w:lineRule="auto"/>
        <w:ind w:left="2552" w:hanging="2552"/>
        <w:rPr>
          <w:color w:val="000000" w:themeColor="text1"/>
          <w:szCs w:val="24"/>
          <w:lang w:eastAsia="en-ZA"/>
        </w:rPr>
      </w:pPr>
      <w:r w:rsidRPr="003C7663">
        <w:rPr>
          <w:b/>
          <w:bCs/>
          <w:color w:val="000000" w:themeColor="text1"/>
          <w:szCs w:val="24"/>
          <w:lang w:eastAsia="en-ZA"/>
        </w:rPr>
        <w:t xml:space="preserve">Supplementary Table </w:t>
      </w:r>
      <w:r>
        <w:rPr>
          <w:b/>
          <w:bCs/>
          <w:color w:val="000000" w:themeColor="text1"/>
          <w:szCs w:val="24"/>
          <w:lang w:eastAsia="en-ZA"/>
        </w:rPr>
        <w:t>3</w:t>
      </w:r>
      <w:r w:rsidRPr="003C7663">
        <w:rPr>
          <w:b/>
          <w:bCs/>
          <w:color w:val="000000" w:themeColor="text1"/>
          <w:szCs w:val="24"/>
          <w:lang w:eastAsia="en-ZA"/>
        </w:rPr>
        <w:t xml:space="preserve">. </w:t>
      </w:r>
      <w:r w:rsidRPr="00BF06E5">
        <w:rPr>
          <w:color w:val="000000" w:themeColor="text1"/>
          <w:szCs w:val="24"/>
          <w:lang w:eastAsia="en-ZA"/>
        </w:rPr>
        <w:t>Bacterial genera significantly associated with distinct forest and forest landscape representing a broad taxonomic spectrum. The generalized indicator value (</w:t>
      </w:r>
      <w:proofErr w:type="spellStart"/>
      <w:r w:rsidRPr="00BF06E5">
        <w:rPr>
          <w:color w:val="000000" w:themeColor="text1"/>
          <w:szCs w:val="24"/>
          <w:lang w:eastAsia="en-ZA"/>
        </w:rPr>
        <w:t>IndVal.g</w:t>
      </w:r>
      <w:proofErr w:type="spellEnd"/>
      <w:r w:rsidRPr="00BF06E5">
        <w:rPr>
          <w:color w:val="000000" w:themeColor="text1"/>
          <w:szCs w:val="24"/>
          <w:lang w:eastAsia="en-ZA"/>
        </w:rPr>
        <w:t xml:space="preserve">) and corresponding p-values used to assess the predictive value of a </w:t>
      </w:r>
      <w:proofErr w:type="spellStart"/>
      <w:r w:rsidRPr="00BF06E5">
        <w:rPr>
          <w:color w:val="000000" w:themeColor="text1"/>
          <w:szCs w:val="24"/>
          <w:lang w:eastAsia="en-ZA"/>
        </w:rPr>
        <w:t>taxon</w:t>
      </w:r>
      <w:proofErr w:type="spellEnd"/>
      <w:r w:rsidRPr="00BF06E5">
        <w:rPr>
          <w:color w:val="000000" w:themeColor="text1"/>
          <w:szCs w:val="24"/>
          <w:lang w:eastAsia="en-ZA"/>
        </w:rPr>
        <w:t xml:space="preserve"> for each forest topography category as implemented in </w:t>
      </w:r>
      <w:proofErr w:type="spellStart"/>
      <w:r w:rsidRPr="00BF06E5">
        <w:rPr>
          <w:i/>
          <w:iCs/>
          <w:color w:val="000000" w:themeColor="text1"/>
          <w:szCs w:val="24"/>
          <w:lang w:eastAsia="en-ZA"/>
        </w:rPr>
        <w:t>indicspecies</w:t>
      </w:r>
      <w:proofErr w:type="spellEnd"/>
      <w:r w:rsidRPr="00BF06E5">
        <w:rPr>
          <w:i/>
          <w:iCs/>
          <w:color w:val="000000" w:themeColor="text1"/>
          <w:szCs w:val="24"/>
          <w:lang w:eastAsia="en-ZA"/>
        </w:rPr>
        <w:t xml:space="preserve"> </w:t>
      </w:r>
      <w:r w:rsidRPr="00BF06E5">
        <w:rPr>
          <w:color w:val="000000" w:themeColor="text1"/>
          <w:szCs w:val="24"/>
          <w:lang w:eastAsia="en-ZA"/>
        </w:rPr>
        <w:t>in R</w:t>
      </w:r>
      <w:r w:rsidRPr="00BF06E5">
        <w:rPr>
          <w:i/>
          <w:iCs/>
          <w:color w:val="000000" w:themeColor="text1"/>
          <w:szCs w:val="24"/>
          <w:lang w:eastAsia="en-ZA"/>
        </w:rPr>
        <w:t xml:space="preserve"> (de </w:t>
      </w:r>
      <w:proofErr w:type="spellStart"/>
      <w:r w:rsidRPr="00BF06E5">
        <w:rPr>
          <w:i/>
          <w:iCs/>
          <w:color w:val="000000" w:themeColor="text1"/>
          <w:szCs w:val="24"/>
          <w:lang w:eastAsia="en-ZA"/>
        </w:rPr>
        <w:t>Cáceres</w:t>
      </w:r>
      <w:proofErr w:type="spellEnd"/>
      <w:r w:rsidRPr="00BF06E5">
        <w:rPr>
          <w:i/>
          <w:iCs/>
          <w:color w:val="000000" w:themeColor="text1"/>
          <w:szCs w:val="24"/>
          <w:lang w:eastAsia="en-ZA"/>
        </w:rPr>
        <w:t xml:space="preserve"> et al., 2010) </w:t>
      </w:r>
      <w:r w:rsidRPr="00BF06E5">
        <w:rPr>
          <w:color w:val="000000" w:themeColor="text1"/>
          <w:szCs w:val="24"/>
          <w:lang w:eastAsia="en-ZA"/>
        </w:rPr>
        <w:t>is given.</w:t>
      </w:r>
    </w:p>
    <w:p w14:paraId="65FDB169" w14:textId="77777777" w:rsidR="00C62D7E" w:rsidRPr="00C62D7E" w:rsidRDefault="00C62D7E" w:rsidP="00C62D7E">
      <w:pPr>
        <w:spacing w:before="0" w:after="200" w:line="276" w:lineRule="auto"/>
        <w:ind w:left="2552" w:hanging="2552"/>
        <w:rPr>
          <w:color w:val="000000" w:themeColor="text1"/>
          <w:szCs w:val="24"/>
          <w:lang w:eastAsia="en-ZA"/>
        </w:rPr>
      </w:pPr>
      <w:r w:rsidRPr="0003380B">
        <w:rPr>
          <w:rFonts w:cs="Times New Roman"/>
          <w:b/>
          <w:bCs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bCs/>
          <w:color w:val="000000" w:themeColor="text1"/>
          <w:szCs w:val="24"/>
        </w:rPr>
        <w:t>4</w:t>
      </w:r>
      <w:r w:rsidRPr="0003380B">
        <w:rPr>
          <w:rFonts w:cs="Times New Roman"/>
          <w:b/>
          <w:bCs/>
          <w:color w:val="000000" w:themeColor="text1"/>
          <w:szCs w:val="24"/>
        </w:rPr>
        <w:t xml:space="preserve">.  </w:t>
      </w:r>
      <w:r w:rsidRPr="00BF06E5">
        <w:rPr>
          <w:rFonts w:cs="Times New Roman"/>
          <w:color w:val="000000" w:themeColor="text1"/>
          <w:szCs w:val="24"/>
        </w:rPr>
        <w:t>Predicted carbon cycle related pathways in the forest and sugarcane farm soil samples.</w:t>
      </w:r>
    </w:p>
    <w:p w14:paraId="342B43DF" w14:textId="77777777" w:rsidR="00C62D7E" w:rsidRPr="00C61897" w:rsidRDefault="00C62D7E" w:rsidP="00B4168B">
      <w:pPr>
        <w:pStyle w:val="NormalWeb"/>
        <w:jc w:val="both"/>
        <w:rPr>
          <w:color w:val="548DD4" w:themeColor="text2" w:themeTint="99"/>
        </w:rPr>
      </w:pPr>
    </w:p>
    <w:p w14:paraId="31A09433" w14:textId="736D43DC" w:rsidR="003F6B02" w:rsidRPr="00FF5FE7" w:rsidRDefault="003F6B02" w:rsidP="003F6B02">
      <w:pPr>
        <w:rPr>
          <w:rFonts w:cs="Times New Roman"/>
          <w:b/>
          <w:bCs/>
          <w:color w:val="000000" w:themeColor="text1"/>
          <w:szCs w:val="24"/>
        </w:rPr>
      </w:pPr>
      <w:r w:rsidRPr="00FF5FE7">
        <w:rPr>
          <w:rFonts w:cs="Times New Roman"/>
          <w:b/>
          <w:bCs/>
          <w:color w:val="000000" w:themeColor="text1"/>
          <w:szCs w:val="24"/>
        </w:rPr>
        <w:br w:type="page"/>
      </w:r>
    </w:p>
    <w:p w14:paraId="78623CF8" w14:textId="5B95D9F2" w:rsidR="003F6B02" w:rsidRPr="00796F8E" w:rsidRDefault="003F6B02" w:rsidP="003F6B02">
      <w:pPr>
        <w:pStyle w:val="NormalWeb"/>
        <w:jc w:val="both"/>
        <w:rPr>
          <w:b/>
          <w:bCs/>
          <w:color w:val="000000" w:themeColor="text1"/>
        </w:rPr>
      </w:pPr>
      <w:r w:rsidRPr="00796F8E">
        <w:rPr>
          <w:b/>
          <w:bCs/>
          <w:color w:val="000000" w:themeColor="text1"/>
        </w:rPr>
        <w:lastRenderedPageBreak/>
        <w:t xml:space="preserve">Supplementary Table 1. </w:t>
      </w:r>
      <w:r w:rsidRPr="00BF06E5">
        <w:rPr>
          <w:color w:val="000000" w:themeColor="text1"/>
        </w:rPr>
        <w:t xml:space="preserve">Evaluation of variation between bacterial communities associated with different bulk soil samples by analysis of similarities </w:t>
      </w:r>
      <w:r w:rsidR="00796F8E" w:rsidRPr="00BF06E5">
        <w:rPr>
          <w:color w:val="000000" w:themeColor="text1"/>
        </w:rPr>
        <w:t>(</w:t>
      </w:r>
      <w:r w:rsidRPr="00BF06E5">
        <w:rPr>
          <w:color w:val="000000" w:themeColor="text1"/>
        </w:rPr>
        <w:t>ANOSIM</w:t>
      </w:r>
      <w:r w:rsidR="00796F8E" w:rsidRPr="00BF06E5">
        <w:rPr>
          <w:color w:val="000000" w:themeColor="text1"/>
        </w:rPr>
        <w:t>)</w:t>
      </w:r>
      <w:r w:rsidRPr="00BF06E5">
        <w:rPr>
          <w:color w:val="000000" w:themeColor="text1"/>
        </w:rPr>
        <w:t xml:space="preserve"> and permutational multivariate analysis of variance </w:t>
      </w:r>
      <w:r w:rsidR="00796F8E" w:rsidRPr="00BF06E5">
        <w:rPr>
          <w:color w:val="000000" w:themeColor="text1"/>
        </w:rPr>
        <w:t>(</w:t>
      </w:r>
      <w:r w:rsidRPr="00BF06E5">
        <w:rPr>
          <w:color w:val="000000" w:themeColor="text1"/>
        </w:rPr>
        <w:t>PERMANOVA</w:t>
      </w:r>
      <w:r w:rsidR="00796F8E" w:rsidRPr="00BF06E5">
        <w:rPr>
          <w:color w:val="000000" w:themeColor="text1"/>
        </w:rPr>
        <w:t xml:space="preserve">) </w:t>
      </w:r>
      <w:r w:rsidR="00796F8E" w:rsidRPr="00BF06E5">
        <w:rPr>
          <w:color w:val="000000" w:themeColor="text1"/>
        </w:rPr>
        <w:fldChar w:fldCharType="begin" w:fldLock="1"/>
      </w:r>
      <w:r w:rsidR="005F2950" w:rsidRPr="00BF06E5">
        <w:rPr>
          <w:color w:val="000000" w:themeColor="text1"/>
        </w:rPr>
        <w:instrText>ADDIN CSL_CITATION {"citationItems":[{"id":"ITEM-1","itemData":{"ISSN":"1557-7015","author":[{"dropping-particle":"","family":"Anderson","given":"Marti J","non-dropping-particle":"","parse-names":false,"suffix":""},{"dropping-particle":"","family":"Walsh","given":"Daniel C I","non-dropping-particle":"","parse-names":false,"suffix":""}],"container-title":"Ecological monographs","id":"ITEM-1","issue":"4","issued":{"date-parts":[["2013"]]},"page":"557-574","publisher":"Wiley Online Library","title":"PERMANOVA, ANOSIM, and the Mantel test in the face of heterogeneous dispersions: what null hypothesis are you testing?","type":"article-journal","volume":"83"},"uris":["http://www.mendeley.com/documents/?uuid=4bac5b7d-92b0-4958-8b68-451703378288"]}],"mendeley":{"formattedCitation":"(Anderson and Walsh, 2013)","plainTextFormattedCitation":"(Anderson and Walsh, 2013)","previouslyFormattedCitation":"(Anderson and Walsh, 2013)"},"properties":{"noteIndex":0},"schema":"https://github.com/citation-style-language/schema/raw/master/csl-citation.json"}</w:instrText>
      </w:r>
      <w:r w:rsidR="00796F8E" w:rsidRPr="00BF06E5">
        <w:rPr>
          <w:color w:val="000000" w:themeColor="text1"/>
        </w:rPr>
        <w:fldChar w:fldCharType="separate"/>
      </w:r>
      <w:r w:rsidR="00796F8E" w:rsidRPr="00BF06E5">
        <w:rPr>
          <w:noProof/>
          <w:color w:val="000000" w:themeColor="text1"/>
        </w:rPr>
        <w:t>(Anderson and Walsh, 2013)</w:t>
      </w:r>
      <w:r w:rsidR="00796F8E" w:rsidRPr="00BF06E5">
        <w:rPr>
          <w:color w:val="000000" w:themeColor="text1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1"/>
        <w:gridCol w:w="1815"/>
        <w:gridCol w:w="1227"/>
        <w:gridCol w:w="1734"/>
        <w:gridCol w:w="314"/>
        <w:gridCol w:w="1467"/>
        <w:gridCol w:w="1732"/>
      </w:tblGrid>
      <w:tr w:rsidR="003F6B02" w:rsidRPr="00FF5FE7" w14:paraId="64F2F350" w14:textId="77777777" w:rsidTr="00796F8E">
        <w:tc>
          <w:tcPr>
            <w:tcW w:w="406" w:type="pct"/>
            <w:tcBorders>
              <w:left w:val="nil"/>
              <w:bottom w:val="nil"/>
              <w:right w:val="nil"/>
            </w:tcBorders>
            <w:textDirection w:val="btLr"/>
          </w:tcPr>
          <w:p w14:paraId="6BC9EB21" w14:textId="77777777" w:rsidR="003F6B02" w:rsidRPr="00FF5FE7" w:rsidRDefault="003F6B02" w:rsidP="00041ED0">
            <w:pPr>
              <w:pStyle w:val="NormalWeb"/>
              <w:ind w:left="113" w:right="113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06" w:type="pct"/>
            <w:tcBorders>
              <w:left w:val="nil"/>
              <w:bottom w:val="nil"/>
              <w:right w:val="nil"/>
            </w:tcBorders>
          </w:tcPr>
          <w:p w14:paraId="3C4E46B4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1641" w:type="pct"/>
            <w:gridSpan w:val="2"/>
            <w:tcBorders>
              <w:left w:val="nil"/>
              <w:bottom w:val="nil"/>
              <w:right w:val="nil"/>
            </w:tcBorders>
          </w:tcPr>
          <w:p w14:paraId="21FB28A8" w14:textId="77777777" w:rsidR="003F6B02" w:rsidRPr="00FF5FE7" w:rsidRDefault="003F6B02" w:rsidP="00041E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FF5FE7">
              <w:rPr>
                <w:b/>
                <w:bCs/>
                <w:color w:val="000000" w:themeColor="text1"/>
              </w:rPr>
              <w:t>ANOSIM</w:t>
            </w:r>
          </w:p>
          <w:p w14:paraId="3B537086" w14:textId="77777777" w:rsidR="003F6B02" w:rsidRPr="00FF5FE7" w:rsidRDefault="003F6B02" w:rsidP="00041E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FF5FE7">
              <w:rPr>
                <w:b/>
                <w:bCs/>
                <w:color w:val="000000" w:themeColor="text1"/>
              </w:rPr>
              <w:t>Bray-Curtis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</w:tcPr>
          <w:p w14:paraId="0B10A710" w14:textId="77777777" w:rsidR="003F6B02" w:rsidRPr="00FF5FE7" w:rsidRDefault="003F6B02" w:rsidP="00041E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773" w:type="pct"/>
            <w:gridSpan w:val="2"/>
            <w:tcBorders>
              <w:left w:val="nil"/>
              <w:bottom w:val="nil"/>
              <w:right w:val="nil"/>
            </w:tcBorders>
          </w:tcPr>
          <w:p w14:paraId="18E5D73F" w14:textId="77777777" w:rsidR="003F6B02" w:rsidRPr="00FF5FE7" w:rsidRDefault="003F6B02" w:rsidP="00041E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FF5FE7">
              <w:rPr>
                <w:b/>
                <w:bCs/>
                <w:color w:val="000000" w:themeColor="text1"/>
              </w:rPr>
              <w:t>PERMANOVA</w:t>
            </w:r>
          </w:p>
          <w:p w14:paraId="447F5BD6" w14:textId="77777777" w:rsidR="003F6B02" w:rsidRPr="00FF5FE7" w:rsidRDefault="003F6B02" w:rsidP="00041E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FF5FE7">
              <w:rPr>
                <w:b/>
                <w:bCs/>
                <w:color w:val="000000" w:themeColor="text1"/>
              </w:rPr>
              <w:t>Adonis</w:t>
            </w:r>
          </w:p>
        </w:tc>
      </w:tr>
      <w:tr w:rsidR="003F6B02" w:rsidRPr="00FF5FE7" w14:paraId="5BE201BE" w14:textId="77777777" w:rsidTr="00796F8E"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576D2458" w14:textId="77777777" w:rsidR="003F6B02" w:rsidRPr="00FF5FE7" w:rsidRDefault="003F6B02" w:rsidP="00041ED0">
            <w:pPr>
              <w:pStyle w:val="NormalWeb"/>
              <w:ind w:left="113" w:right="113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82D79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679524D7" w14:textId="77777777" w:rsidR="003F6B02" w:rsidRPr="00FF5FE7" w:rsidRDefault="003F6B02" w:rsidP="00041ED0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FF5FE7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60" w:type="pct"/>
            <w:tcBorders>
              <w:left w:val="nil"/>
              <w:bottom w:val="nil"/>
              <w:right w:val="nil"/>
            </w:tcBorders>
          </w:tcPr>
          <w:p w14:paraId="5FB33A8C" w14:textId="77777777" w:rsidR="003F6B02" w:rsidRPr="00FF5FE7" w:rsidRDefault="003F6B02" w:rsidP="00041ED0">
            <w:pPr>
              <w:pStyle w:val="NormalWeb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FF5FE7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A0305" w14:textId="77777777" w:rsidR="003F6B02" w:rsidRPr="00FF5FE7" w:rsidRDefault="003F6B02" w:rsidP="00041ED0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</w:tcPr>
          <w:p w14:paraId="3BB2C1D1" w14:textId="77777777" w:rsidR="003F6B02" w:rsidRPr="00FF5FE7" w:rsidRDefault="003F6B02" w:rsidP="00041ED0">
            <w:pPr>
              <w:pStyle w:val="NormalWeb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FF5FE7">
              <w:rPr>
                <w:b/>
                <w:bCs/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pct"/>
            <w:tcBorders>
              <w:left w:val="nil"/>
              <w:bottom w:val="nil"/>
              <w:right w:val="nil"/>
            </w:tcBorders>
          </w:tcPr>
          <w:p w14:paraId="53C23116" w14:textId="77777777" w:rsidR="003F6B02" w:rsidRPr="00FF5FE7" w:rsidRDefault="003F6B02" w:rsidP="00041ED0">
            <w:pPr>
              <w:pStyle w:val="NormalWeb"/>
              <w:rPr>
                <w:b/>
                <w:bCs/>
                <w:i/>
                <w:iCs/>
                <w:color w:val="000000" w:themeColor="text1"/>
              </w:rPr>
            </w:pPr>
            <w:r w:rsidRPr="00FF5FE7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3F6B02" w:rsidRPr="00FF5FE7" w14:paraId="7192400A" w14:textId="77777777" w:rsidTr="00796F8E">
        <w:tc>
          <w:tcPr>
            <w:tcW w:w="406" w:type="pct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0869AD52" w14:textId="77777777" w:rsidR="003F6B02" w:rsidRPr="00FF5FE7" w:rsidRDefault="003F6B02" w:rsidP="00041ED0">
            <w:pPr>
              <w:pStyle w:val="NormalWeb"/>
              <w:ind w:left="113" w:right="113"/>
              <w:jc w:val="center"/>
              <w:rPr>
                <w:b/>
                <w:bCs/>
                <w:color w:val="000000" w:themeColor="text1"/>
              </w:rPr>
            </w:pPr>
            <w:r w:rsidRPr="00FF5FE7">
              <w:rPr>
                <w:b/>
                <w:bCs/>
                <w:color w:val="000000" w:themeColor="text1"/>
              </w:rPr>
              <w:t>Class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2AC75A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Habitat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592EBA1C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6322</w:t>
            </w:r>
          </w:p>
        </w:tc>
        <w:tc>
          <w:tcPr>
            <w:tcW w:w="960" w:type="pct"/>
            <w:tcBorders>
              <w:left w:val="nil"/>
              <w:bottom w:val="nil"/>
              <w:right w:val="nil"/>
            </w:tcBorders>
          </w:tcPr>
          <w:p w14:paraId="70A6AC05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4**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23294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</w:tcPr>
          <w:p w14:paraId="4BFB2DDC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21.42</w:t>
            </w:r>
          </w:p>
        </w:tc>
        <w:tc>
          <w:tcPr>
            <w:tcW w:w="960" w:type="pct"/>
            <w:tcBorders>
              <w:left w:val="nil"/>
              <w:bottom w:val="nil"/>
              <w:right w:val="nil"/>
            </w:tcBorders>
          </w:tcPr>
          <w:p w14:paraId="7E1B1F71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03***</w:t>
            </w:r>
          </w:p>
        </w:tc>
      </w:tr>
      <w:tr w:rsidR="003F6B02" w:rsidRPr="00FF5FE7" w14:paraId="63277DEB" w14:textId="77777777" w:rsidTr="00796F8E">
        <w:tc>
          <w:tcPr>
            <w:tcW w:w="40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FA191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5FABC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Elevatio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A00EDF2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642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60B502E7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1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B3D3548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631CB13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6.4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F48490F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01***</w:t>
            </w:r>
          </w:p>
        </w:tc>
      </w:tr>
      <w:tr w:rsidR="003F6B02" w:rsidRPr="00FF5FE7" w14:paraId="60E03B35" w14:textId="77777777" w:rsidTr="00796F8E">
        <w:tc>
          <w:tcPr>
            <w:tcW w:w="40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16866C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2FC635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L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U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7D3CB87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2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333BF94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  0.1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634959D2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007AAF4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1.9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1360811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1126</w:t>
            </w:r>
          </w:p>
        </w:tc>
      </w:tr>
      <w:tr w:rsidR="003F6B02" w:rsidRPr="00FF5FE7" w14:paraId="553DE5C2" w14:textId="77777777" w:rsidTr="00796F8E">
        <w:tc>
          <w:tcPr>
            <w:tcW w:w="40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4C4197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7CEF76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L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M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8FB3EC9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28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9A47259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  0.03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4C38531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BD97FDD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2.0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20B440A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231*</w:t>
            </w:r>
          </w:p>
        </w:tc>
      </w:tr>
      <w:tr w:rsidR="003F6B02" w:rsidRPr="00FF5FE7" w14:paraId="4E78E4E0" w14:textId="77777777" w:rsidTr="00796F8E">
        <w:tc>
          <w:tcPr>
            <w:tcW w:w="40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A4312C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FF3BD4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L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SC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DA6FB7F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93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A0B1BEA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 0.008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73AC5AF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4BEB713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11.7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38207FB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82**</w:t>
            </w:r>
          </w:p>
        </w:tc>
      </w:tr>
      <w:tr w:rsidR="003F6B02" w:rsidRPr="00FF5FE7" w14:paraId="4AC6EAEB" w14:textId="77777777" w:rsidTr="00796F8E">
        <w:tc>
          <w:tcPr>
            <w:tcW w:w="40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1442A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0AA1E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U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M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81B16D7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49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2481D0F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  0.02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38F91F4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5DF1EBF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3.6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BAB6ED0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281*</w:t>
            </w:r>
          </w:p>
        </w:tc>
      </w:tr>
      <w:tr w:rsidR="003F6B02" w:rsidRPr="00FF5FE7" w14:paraId="4C939CE2" w14:textId="77777777" w:rsidTr="00796F8E">
        <w:tc>
          <w:tcPr>
            <w:tcW w:w="40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2F0C8B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0FBCD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U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SC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4C8B000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88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5214E99C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 0.009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752D806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0360333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11.1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32564AB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90**</w:t>
            </w:r>
          </w:p>
        </w:tc>
      </w:tr>
      <w:tr w:rsidR="003F6B02" w:rsidRPr="00FF5FE7" w14:paraId="758235D8" w14:textId="77777777" w:rsidTr="00796F8E">
        <w:tc>
          <w:tcPr>
            <w:tcW w:w="40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F65CC0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5109A4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M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SC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BB4E4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981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76047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 0.008*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54846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2A661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12.23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5C84E" w14:textId="77777777" w:rsidR="003F6B02" w:rsidRPr="00FF5FE7" w:rsidRDefault="003F6B02" w:rsidP="00041ED0">
            <w:pPr>
              <w:pStyle w:val="NormalWeb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72**</w:t>
            </w:r>
          </w:p>
        </w:tc>
      </w:tr>
      <w:tr w:rsidR="003F6B02" w:rsidRPr="00FF5FE7" w14:paraId="3C105740" w14:textId="77777777" w:rsidTr="00796F8E">
        <w:tc>
          <w:tcPr>
            <w:tcW w:w="406" w:type="pct"/>
            <w:vMerge w:val="restart"/>
            <w:tcBorders>
              <w:left w:val="nil"/>
              <w:right w:val="single" w:sz="4" w:space="0" w:color="auto"/>
            </w:tcBorders>
            <w:textDirection w:val="btLr"/>
          </w:tcPr>
          <w:p w14:paraId="1F5893AF" w14:textId="77777777" w:rsidR="003F6B02" w:rsidRPr="00FF5FE7" w:rsidRDefault="003F6B02" w:rsidP="00041ED0">
            <w:pPr>
              <w:pStyle w:val="NormalWeb"/>
              <w:ind w:left="113" w:right="113"/>
              <w:jc w:val="center"/>
              <w:rPr>
                <w:b/>
                <w:bCs/>
                <w:color w:val="000000" w:themeColor="text1"/>
              </w:rPr>
            </w:pPr>
            <w:r w:rsidRPr="00FF5FE7">
              <w:rPr>
                <w:b/>
                <w:bCs/>
                <w:color w:val="000000" w:themeColor="text1"/>
              </w:rPr>
              <w:t>Genus</w:t>
            </w:r>
          </w:p>
        </w:tc>
        <w:tc>
          <w:tcPr>
            <w:tcW w:w="1006" w:type="pct"/>
            <w:tcBorders>
              <w:left w:val="single" w:sz="4" w:space="0" w:color="auto"/>
              <w:bottom w:val="nil"/>
              <w:right w:val="nil"/>
            </w:tcBorders>
          </w:tcPr>
          <w:p w14:paraId="24266FED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Habitat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71A09848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493</w:t>
            </w:r>
          </w:p>
        </w:tc>
        <w:tc>
          <w:tcPr>
            <w:tcW w:w="960" w:type="pct"/>
            <w:tcBorders>
              <w:left w:val="nil"/>
              <w:bottom w:val="nil"/>
              <w:right w:val="nil"/>
            </w:tcBorders>
          </w:tcPr>
          <w:p w14:paraId="38FF0369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03***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</w:tcPr>
          <w:p w14:paraId="2A32935C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</w:tcPr>
          <w:p w14:paraId="714BFD72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3.72</w:t>
            </w:r>
          </w:p>
        </w:tc>
        <w:tc>
          <w:tcPr>
            <w:tcW w:w="960" w:type="pct"/>
            <w:tcBorders>
              <w:left w:val="nil"/>
              <w:bottom w:val="nil"/>
              <w:right w:val="nil"/>
            </w:tcBorders>
          </w:tcPr>
          <w:p w14:paraId="0B46F421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27**</w:t>
            </w:r>
          </w:p>
        </w:tc>
      </w:tr>
      <w:tr w:rsidR="003F6B02" w:rsidRPr="00FF5FE7" w14:paraId="68698B10" w14:textId="77777777" w:rsidTr="00796F8E">
        <w:tc>
          <w:tcPr>
            <w:tcW w:w="406" w:type="pct"/>
            <w:vMerge/>
            <w:tcBorders>
              <w:left w:val="nil"/>
              <w:right w:val="single" w:sz="4" w:space="0" w:color="auto"/>
            </w:tcBorders>
          </w:tcPr>
          <w:p w14:paraId="59F0141B" w14:textId="77777777" w:rsidR="003F6B02" w:rsidRPr="00FF5FE7" w:rsidRDefault="003F6B02" w:rsidP="00041ED0">
            <w:pPr>
              <w:pStyle w:val="NormalWeb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403230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Elevatio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BD2483C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43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D29F5C0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11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DC572F6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AD8014A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4.5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BB63706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03***</w:t>
            </w:r>
          </w:p>
        </w:tc>
      </w:tr>
      <w:tr w:rsidR="003F6B02" w:rsidRPr="00FF5FE7" w14:paraId="05D41BF6" w14:textId="77777777" w:rsidTr="00796F8E">
        <w:tc>
          <w:tcPr>
            <w:tcW w:w="406" w:type="pct"/>
            <w:vMerge/>
            <w:tcBorders>
              <w:left w:val="nil"/>
              <w:right w:val="single" w:sz="4" w:space="0" w:color="auto"/>
            </w:tcBorders>
          </w:tcPr>
          <w:p w14:paraId="3408D342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D5AC6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L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U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CB048EE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16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1EA94A0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14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F548084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7D2F8E2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2.3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3A2C108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87</w:t>
            </w:r>
          </w:p>
        </w:tc>
      </w:tr>
      <w:tr w:rsidR="003F6B02" w:rsidRPr="00FF5FE7" w14:paraId="19E0D687" w14:textId="77777777" w:rsidTr="00796F8E">
        <w:tc>
          <w:tcPr>
            <w:tcW w:w="406" w:type="pct"/>
            <w:vMerge/>
            <w:tcBorders>
              <w:left w:val="nil"/>
              <w:right w:val="single" w:sz="4" w:space="0" w:color="auto"/>
            </w:tcBorders>
          </w:tcPr>
          <w:p w14:paraId="35416DDB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03AF5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L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M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1829F06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10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B1B70BC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2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66C0C80B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CC72FA2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1.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507B00F7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292</w:t>
            </w:r>
          </w:p>
        </w:tc>
      </w:tr>
      <w:tr w:rsidR="003F6B02" w:rsidRPr="00FF5FE7" w14:paraId="330EEC40" w14:textId="77777777" w:rsidTr="00796F8E">
        <w:tc>
          <w:tcPr>
            <w:tcW w:w="406" w:type="pct"/>
            <w:vMerge/>
            <w:tcBorders>
              <w:left w:val="nil"/>
              <w:right w:val="single" w:sz="4" w:space="0" w:color="auto"/>
            </w:tcBorders>
          </w:tcPr>
          <w:p w14:paraId="6192C7DE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0A6CC9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L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SC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5FC2C64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53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63FDC34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9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AEFBBF8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A0ABCFC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4.9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900E99C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10*</w:t>
            </w:r>
          </w:p>
        </w:tc>
      </w:tr>
      <w:tr w:rsidR="003F6B02" w:rsidRPr="00FF5FE7" w14:paraId="2B344BF0" w14:textId="77777777" w:rsidTr="00796F8E">
        <w:tc>
          <w:tcPr>
            <w:tcW w:w="406" w:type="pct"/>
            <w:vMerge/>
            <w:tcBorders>
              <w:left w:val="nil"/>
              <w:right w:val="single" w:sz="4" w:space="0" w:color="auto"/>
            </w:tcBorders>
          </w:tcPr>
          <w:p w14:paraId="5E8A205A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7F303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U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M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0029D84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5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F61D2A8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3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6DB3AB1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36772F7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3.7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2B23F54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29*</w:t>
            </w:r>
          </w:p>
        </w:tc>
      </w:tr>
      <w:tr w:rsidR="003F6B02" w:rsidRPr="00FF5FE7" w14:paraId="53FE1AAB" w14:textId="77777777" w:rsidTr="00796F8E">
        <w:tc>
          <w:tcPr>
            <w:tcW w:w="406" w:type="pct"/>
            <w:vMerge/>
            <w:tcBorders>
              <w:left w:val="nil"/>
              <w:right w:val="single" w:sz="4" w:space="0" w:color="auto"/>
            </w:tcBorders>
          </w:tcPr>
          <w:p w14:paraId="10520889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E3B26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U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SC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0CFF04E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88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442AF77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8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D521484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0E9CCD8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6.4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4464397C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8*</w:t>
            </w:r>
          </w:p>
        </w:tc>
      </w:tr>
      <w:tr w:rsidR="003F6B02" w:rsidRPr="00FF5FE7" w14:paraId="5FB5ED54" w14:textId="77777777" w:rsidTr="00796F8E">
        <w:tc>
          <w:tcPr>
            <w:tcW w:w="406" w:type="pct"/>
            <w:vMerge/>
            <w:tcBorders>
              <w:left w:val="nil"/>
              <w:right w:val="single" w:sz="4" w:space="0" w:color="auto"/>
            </w:tcBorders>
          </w:tcPr>
          <w:p w14:paraId="5651FD0B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006" w:type="pct"/>
            <w:tcBorders>
              <w:top w:val="nil"/>
              <w:left w:val="single" w:sz="4" w:space="0" w:color="auto"/>
              <w:right w:val="nil"/>
            </w:tcBorders>
          </w:tcPr>
          <w:p w14:paraId="2265708E" w14:textId="77777777" w:rsidR="003F6B02" w:rsidRPr="00FF5FE7" w:rsidRDefault="003F6B02" w:rsidP="00041ED0">
            <w:pPr>
              <w:pStyle w:val="NormalWeb"/>
              <w:ind w:firstLine="316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 xml:space="preserve">ML </w:t>
            </w:r>
            <w:r w:rsidRPr="00FF5FE7">
              <w:rPr>
                <w:i/>
                <w:iCs/>
                <w:color w:val="000000" w:themeColor="text1"/>
              </w:rPr>
              <w:t>vs</w:t>
            </w:r>
            <w:r w:rsidRPr="00FF5FE7">
              <w:rPr>
                <w:color w:val="000000" w:themeColor="text1"/>
              </w:rPr>
              <w:t xml:space="preserve"> SC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</w:tcPr>
          <w:p w14:paraId="289BBE18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769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</w:tcPr>
          <w:p w14:paraId="79D875A2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9**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</w:tcPr>
          <w:p w14:paraId="0025BCAB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42C3A67E" w14:textId="77777777" w:rsidR="003F6B02" w:rsidRPr="00FF5FE7" w:rsidRDefault="003F6B02" w:rsidP="00041ED0">
            <w:pPr>
              <w:pStyle w:val="NormalWeb"/>
              <w:jc w:val="center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7.29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</w:tcPr>
          <w:p w14:paraId="66D6F65B" w14:textId="77777777" w:rsidR="003F6B02" w:rsidRPr="00FF5FE7" w:rsidRDefault="003F6B02" w:rsidP="00041ED0">
            <w:pPr>
              <w:pStyle w:val="NormalWeb"/>
              <w:jc w:val="both"/>
              <w:rPr>
                <w:color w:val="000000" w:themeColor="text1"/>
              </w:rPr>
            </w:pPr>
            <w:r w:rsidRPr="00FF5FE7">
              <w:rPr>
                <w:color w:val="000000" w:themeColor="text1"/>
              </w:rPr>
              <w:t>0.007*</w:t>
            </w:r>
          </w:p>
        </w:tc>
      </w:tr>
    </w:tbl>
    <w:p w14:paraId="615E9B69" w14:textId="77777777" w:rsidR="003F6B02" w:rsidRPr="00FF5FE7" w:rsidRDefault="003F6B02" w:rsidP="003F6B02">
      <w:pPr>
        <w:rPr>
          <w:rFonts w:cs="Times New Roman"/>
          <w:noProof/>
          <w:color w:val="000000" w:themeColor="text1"/>
          <w:szCs w:val="24"/>
        </w:rPr>
      </w:pPr>
    </w:p>
    <w:p w14:paraId="057CFA91" w14:textId="77777777" w:rsidR="003F6B02" w:rsidRPr="00FF5FE7" w:rsidRDefault="003F6B02" w:rsidP="003F6B02">
      <w:pPr>
        <w:rPr>
          <w:rFonts w:cs="Times New Roman"/>
          <w:color w:val="000000" w:themeColor="text1"/>
          <w:szCs w:val="24"/>
        </w:rPr>
      </w:pPr>
    </w:p>
    <w:p w14:paraId="2D2D833F" w14:textId="7EDC9AD6" w:rsidR="003F6B02" w:rsidRDefault="003F6B02" w:rsidP="00796F8E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  <w:r w:rsidRPr="00FF5FE7">
        <w:rPr>
          <w:rFonts w:cs="Times New Roman"/>
          <w:b/>
          <w:bCs/>
          <w:color w:val="000000" w:themeColor="text1"/>
          <w:szCs w:val="24"/>
        </w:rPr>
        <w:t xml:space="preserve">Supplementary Table </w:t>
      </w:r>
      <w:r w:rsidR="00796F8E">
        <w:rPr>
          <w:rFonts w:cs="Times New Roman"/>
          <w:b/>
          <w:bCs/>
          <w:color w:val="000000" w:themeColor="text1"/>
          <w:szCs w:val="24"/>
        </w:rPr>
        <w:t>2</w:t>
      </w:r>
      <w:r w:rsidRPr="00FF5FE7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BF06E5">
        <w:rPr>
          <w:rFonts w:cs="Times New Roman"/>
          <w:color w:val="000000" w:themeColor="text1"/>
          <w:szCs w:val="24"/>
        </w:rPr>
        <w:t xml:space="preserve">Environmental variables analyzed to explain possible dissimilarities in bacterial community composition among different forest topography and sugarcane farm soils using the </w:t>
      </w:r>
      <w:proofErr w:type="spellStart"/>
      <w:r w:rsidRPr="00BF06E5">
        <w:rPr>
          <w:rFonts w:cs="Times New Roman"/>
          <w:color w:val="000000" w:themeColor="text1"/>
          <w:szCs w:val="24"/>
        </w:rPr>
        <w:t>envfit</w:t>
      </w:r>
      <w:proofErr w:type="spellEnd"/>
      <w:r w:rsidRPr="00BF06E5">
        <w:rPr>
          <w:rFonts w:cs="Times New Roman"/>
          <w:color w:val="000000" w:themeColor="text1"/>
          <w:szCs w:val="24"/>
        </w:rPr>
        <w:t xml:space="preserve"> function of the vegan package in R. Permutation: free. Number of permutations: 999.</w:t>
      </w:r>
      <w:r w:rsidRPr="00FF5FE7">
        <w:rPr>
          <w:rFonts w:cs="Times New Roman"/>
          <w:b/>
          <w:bCs/>
          <w:color w:val="000000" w:themeColor="text1"/>
          <w:szCs w:val="24"/>
        </w:rPr>
        <w:t xml:space="preserve"> </w:t>
      </w:r>
    </w:p>
    <w:p w14:paraId="702D01D8" w14:textId="77777777" w:rsidR="006828AB" w:rsidRPr="00FF5FE7" w:rsidRDefault="006828AB" w:rsidP="00796F8E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420"/>
        <w:gridCol w:w="1420"/>
        <w:gridCol w:w="1420"/>
        <w:gridCol w:w="1494"/>
        <w:gridCol w:w="1494"/>
      </w:tblGrid>
      <w:tr w:rsidR="003F6B02" w:rsidRPr="00FF5FE7" w14:paraId="0B29CCA5" w14:textId="77777777" w:rsidTr="00041ED0"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4610CEEB" w14:textId="77777777" w:rsidR="003F6B02" w:rsidRPr="00FF5FE7" w:rsidRDefault="003F6B02" w:rsidP="00796F8E">
            <w:pPr>
              <w:spacing w:before="0"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Parameter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0DDEEEB5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NMDS1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3C78475B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NMDS2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6D565156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R</w:t>
            </w: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237B43EF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p-value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4AE9ECAF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Significance</w:t>
            </w:r>
          </w:p>
        </w:tc>
      </w:tr>
      <w:tr w:rsidR="003F6B02" w:rsidRPr="00FF5FE7" w14:paraId="011BE8F3" w14:textId="77777777" w:rsidTr="00041ED0">
        <w:tc>
          <w:tcPr>
            <w:tcW w:w="982" w:type="pct"/>
            <w:tcBorders>
              <w:top w:val="single" w:sz="4" w:space="0" w:color="auto"/>
            </w:tcBorders>
          </w:tcPr>
          <w:p w14:paraId="5D9C8BF7" w14:textId="77777777" w:rsidR="003F6B02" w:rsidRPr="00FF5FE7" w:rsidRDefault="003F6B02" w:rsidP="00796F8E">
            <w:pPr>
              <w:spacing w:before="0"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pH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59B25B25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-0.6501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2A5F812B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-0.1234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2CEB2996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6703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54A72699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001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2B80A3E2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**</w:t>
            </w:r>
          </w:p>
        </w:tc>
      </w:tr>
      <w:tr w:rsidR="003F6B02" w:rsidRPr="00FF5FE7" w14:paraId="645C175D" w14:textId="77777777" w:rsidTr="00041ED0">
        <w:tc>
          <w:tcPr>
            <w:tcW w:w="982" w:type="pct"/>
          </w:tcPr>
          <w:p w14:paraId="26C46F92" w14:textId="77777777" w:rsidR="003F6B02" w:rsidRPr="00FF5FE7" w:rsidRDefault="003F6B02" w:rsidP="00796F8E">
            <w:pPr>
              <w:spacing w:before="0" w:after="0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SM</w:t>
            </w:r>
          </w:p>
        </w:tc>
        <w:tc>
          <w:tcPr>
            <w:tcW w:w="787" w:type="pct"/>
          </w:tcPr>
          <w:p w14:paraId="58F8FDD8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0493</w:t>
            </w:r>
          </w:p>
        </w:tc>
        <w:tc>
          <w:tcPr>
            <w:tcW w:w="787" w:type="pct"/>
          </w:tcPr>
          <w:p w14:paraId="632F2996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0127</w:t>
            </w:r>
          </w:p>
        </w:tc>
        <w:tc>
          <w:tcPr>
            <w:tcW w:w="787" w:type="pct"/>
          </w:tcPr>
          <w:p w14:paraId="235B470C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0133</w:t>
            </w:r>
          </w:p>
        </w:tc>
        <w:tc>
          <w:tcPr>
            <w:tcW w:w="828" w:type="pct"/>
          </w:tcPr>
          <w:p w14:paraId="7FC14BE1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890</w:t>
            </w:r>
          </w:p>
        </w:tc>
        <w:tc>
          <w:tcPr>
            <w:tcW w:w="828" w:type="pct"/>
          </w:tcPr>
          <w:p w14:paraId="3589039B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</w:t>
            </w:r>
          </w:p>
        </w:tc>
      </w:tr>
      <w:tr w:rsidR="003F6B02" w:rsidRPr="00FF5FE7" w14:paraId="47A61DD3" w14:textId="77777777" w:rsidTr="00041ED0">
        <w:tc>
          <w:tcPr>
            <w:tcW w:w="982" w:type="pct"/>
          </w:tcPr>
          <w:p w14:paraId="3BF9449E" w14:textId="77777777" w:rsidR="003F6B02" w:rsidRPr="00FF5FE7" w:rsidRDefault="003F6B02" w:rsidP="00796F8E">
            <w:pPr>
              <w:spacing w:before="0" w:after="0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 xml:space="preserve">BD </w:t>
            </w:r>
          </w:p>
        </w:tc>
        <w:tc>
          <w:tcPr>
            <w:tcW w:w="787" w:type="pct"/>
          </w:tcPr>
          <w:p w14:paraId="64CA4893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0145</w:t>
            </w:r>
          </w:p>
        </w:tc>
        <w:tc>
          <w:tcPr>
            <w:tcW w:w="787" w:type="pct"/>
          </w:tcPr>
          <w:p w14:paraId="3F4F0DD0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0.1982</w:t>
            </w:r>
          </w:p>
        </w:tc>
        <w:tc>
          <w:tcPr>
            <w:tcW w:w="787" w:type="pct"/>
          </w:tcPr>
          <w:p w14:paraId="56D1B94E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3411</w:t>
            </w:r>
          </w:p>
        </w:tc>
        <w:tc>
          <w:tcPr>
            <w:tcW w:w="828" w:type="pct"/>
          </w:tcPr>
          <w:p w14:paraId="46BECFE2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455</w:t>
            </w:r>
          </w:p>
        </w:tc>
        <w:tc>
          <w:tcPr>
            <w:tcW w:w="828" w:type="pct"/>
          </w:tcPr>
          <w:p w14:paraId="2139F62F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</w:t>
            </w:r>
          </w:p>
        </w:tc>
      </w:tr>
      <w:tr w:rsidR="003F6B02" w:rsidRPr="00FF5FE7" w14:paraId="54ED6389" w14:textId="77777777" w:rsidTr="00041ED0">
        <w:tc>
          <w:tcPr>
            <w:tcW w:w="982" w:type="pct"/>
          </w:tcPr>
          <w:p w14:paraId="4AD2FCB2" w14:textId="77777777" w:rsidR="003F6B02" w:rsidRPr="00FF5FE7" w:rsidRDefault="003F6B02" w:rsidP="00796F8E">
            <w:pPr>
              <w:spacing w:before="0"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TN</w:t>
            </w:r>
          </w:p>
        </w:tc>
        <w:tc>
          <w:tcPr>
            <w:tcW w:w="787" w:type="pct"/>
          </w:tcPr>
          <w:p w14:paraId="1B3518BA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3567</w:t>
            </w:r>
          </w:p>
        </w:tc>
        <w:tc>
          <w:tcPr>
            <w:tcW w:w="787" w:type="pct"/>
          </w:tcPr>
          <w:p w14:paraId="5F0245CD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2431</w:t>
            </w:r>
          </w:p>
        </w:tc>
        <w:tc>
          <w:tcPr>
            <w:tcW w:w="787" w:type="pct"/>
          </w:tcPr>
          <w:p w14:paraId="753CA615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1130</w:t>
            </w:r>
          </w:p>
        </w:tc>
        <w:tc>
          <w:tcPr>
            <w:tcW w:w="828" w:type="pct"/>
          </w:tcPr>
          <w:p w14:paraId="32BC60F3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039</w:t>
            </w:r>
          </w:p>
        </w:tc>
        <w:tc>
          <w:tcPr>
            <w:tcW w:w="828" w:type="pct"/>
          </w:tcPr>
          <w:p w14:paraId="7FE024B6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*</w:t>
            </w:r>
          </w:p>
        </w:tc>
      </w:tr>
      <w:tr w:rsidR="003F6B02" w:rsidRPr="00FF5FE7" w14:paraId="61F979FB" w14:textId="77777777" w:rsidTr="00041ED0">
        <w:tc>
          <w:tcPr>
            <w:tcW w:w="982" w:type="pct"/>
          </w:tcPr>
          <w:p w14:paraId="32105DB4" w14:textId="77777777" w:rsidR="003F6B02" w:rsidRPr="00FF5FE7" w:rsidRDefault="003F6B02" w:rsidP="00796F8E">
            <w:pPr>
              <w:spacing w:before="0"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TC</w:t>
            </w:r>
          </w:p>
        </w:tc>
        <w:tc>
          <w:tcPr>
            <w:tcW w:w="787" w:type="pct"/>
          </w:tcPr>
          <w:p w14:paraId="38E7A18D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4343</w:t>
            </w:r>
          </w:p>
        </w:tc>
        <w:tc>
          <w:tcPr>
            <w:tcW w:w="787" w:type="pct"/>
          </w:tcPr>
          <w:p w14:paraId="292D6BED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5167</w:t>
            </w:r>
          </w:p>
        </w:tc>
        <w:tc>
          <w:tcPr>
            <w:tcW w:w="787" w:type="pct"/>
          </w:tcPr>
          <w:p w14:paraId="4E92246F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6112</w:t>
            </w:r>
          </w:p>
        </w:tc>
        <w:tc>
          <w:tcPr>
            <w:tcW w:w="828" w:type="pct"/>
          </w:tcPr>
          <w:p w14:paraId="578C9F26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049</w:t>
            </w:r>
          </w:p>
        </w:tc>
        <w:tc>
          <w:tcPr>
            <w:tcW w:w="828" w:type="pct"/>
          </w:tcPr>
          <w:p w14:paraId="48C25310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*</w:t>
            </w:r>
          </w:p>
        </w:tc>
      </w:tr>
      <w:tr w:rsidR="003F6B02" w:rsidRPr="00FF5FE7" w14:paraId="125F6845" w14:textId="77777777" w:rsidTr="00041ED0">
        <w:tc>
          <w:tcPr>
            <w:tcW w:w="982" w:type="pct"/>
          </w:tcPr>
          <w:p w14:paraId="3AC984F9" w14:textId="77777777" w:rsidR="003F6B02" w:rsidRPr="00FF5FE7" w:rsidRDefault="003F6B02" w:rsidP="00796F8E">
            <w:pPr>
              <w:spacing w:before="0" w:after="0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SOM</w:t>
            </w:r>
          </w:p>
        </w:tc>
        <w:tc>
          <w:tcPr>
            <w:tcW w:w="787" w:type="pct"/>
          </w:tcPr>
          <w:p w14:paraId="5FFF28C9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6713</w:t>
            </w:r>
          </w:p>
        </w:tc>
        <w:tc>
          <w:tcPr>
            <w:tcW w:w="787" w:type="pct"/>
          </w:tcPr>
          <w:p w14:paraId="5ACC892D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2567</w:t>
            </w:r>
          </w:p>
        </w:tc>
        <w:tc>
          <w:tcPr>
            <w:tcW w:w="787" w:type="pct"/>
          </w:tcPr>
          <w:p w14:paraId="73B75B3C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7311</w:t>
            </w:r>
          </w:p>
        </w:tc>
        <w:tc>
          <w:tcPr>
            <w:tcW w:w="828" w:type="pct"/>
          </w:tcPr>
          <w:p w14:paraId="5C340F78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0.007</w:t>
            </w:r>
          </w:p>
        </w:tc>
        <w:tc>
          <w:tcPr>
            <w:tcW w:w="828" w:type="pct"/>
          </w:tcPr>
          <w:p w14:paraId="54426667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**</w:t>
            </w:r>
          </w:p>
        </w:tc>
      </w:tr>
      <w:tr w:rsidR="003F6B02" w:rsidRPr="00FF5FE7" w14:paraId="0996095E" w14:textId="77777777" w:rsidTr="00041ED0">
        <w:tc>
          <w:tcPr>
            <w:tcW w:w="982" w:type="pct"/>
          </w:tcPr>
          <w:p w14:paraId="712FD34A" w14:textId="77777777" w:rsidR="003F6B02" w:rsidRPr="00FF5FE7" w:rsidRDefault="003F6B02" w:rsidP="00796F8E">
            <w:pPr>
              <w:spacing w:before="0" w:after="0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 xml:space="preserve">Ca </w:t>
            </w:r>
          </w:p>
        </w:tc>
        <w:tc>
          <w:tcPr>
            <w:tcW w:w="787" w:type="pct"/>
          </w:tcPr>
          <w:p w14:paraId="52C9AEE0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0.1386</w:t>
            </w:r>
          </w:p>
        </w:tc>
        <w:tc>
          <w:tcPr>
            <w:tcW w:w="787" w:type="pct"/>
          </w:tcPr>
          <w:p w14:paraId="1E469DEB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0.1807</w:t>
            </w:r>
          </w:p>
        </w:tc>
        <w:tc>
          <w:tcPr>
            <w:tcW w:w="787" w:type="pct"/>
          </w:tcPr>
          <w:p w14:paraId="16251258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2013</w:t>
            </w:r>
          </w:p>
        </w:tc>
        <w:tc>
          <w:tcPr>
            <w:tcW w:w="828" w:type="pct"/>
          </w:tcPr>
          <w:p w14:paraId="273D88DF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098</w:t>
            </w:r>
          </w:p>
        </w:tc>
        <w:tc>
          <w:tcPr>
            <w:tcW w:w="828" w:type="pct"/>
          </w:tcPr>
          <w:p w14:paraId="7EB890C0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</w:t>
            </w:r>
          </w:p>
        </w:tc>
      </w:tr>
      <w:tr w:rsidR="003F6B02" w:rsidRPr="00FF5FE7" w14:paraId="3E1DDBB3" w14:textId="77777777" w:rsidTr="00041ED0">
        <w:tc>
          <w:tcPr>
            <w:tcW w:w="982" w:type="pct"/>
          </w:tcPr>
          <w:p w14:paraId="5BF2191D" w14:textId="77777777" w:rsidR="003F6B02" w:rsidRPr="00FF5FE7" w:rsidRDefault="003F6B02" w:rsidP="00796F8E">
            <w:pPr>
              <w:spacing w:before="0" w:after="0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 xml:space="preserve">Al </w:t>
            </w:r>
          </w:p>
        </w:tc>
        <w:tc>
          <w:tcPr>
            <w:tcW w:w="787" w:type="pct"/>
          </w:tcPr>
          <w:p w14:paraId="71BA4FB0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1835</w:t>
            </w:r>
          </w:p>
        </w:tc>
        <w:tc>
          <w:tcPr>
            <w:tcW w:w="787" w:type="pct"/>
          </w:tcPr>
          <w:p w14:paraId="13901132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2277</w:t>
            </w:r>
          </w:p>
        </w:tc>
        <w:tc>
          <w:tcPr>
            <w:tcW w:w="787" w:type="pct"/>
          </w:tcPr>
          <w:p w14:paraId="18F06131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1130</w:t>
            </w:r>
          </w:p>
        </w:tc>
        <w:tc>
          <w:tcPr>
            <w:tcW w:w="828" w:type="pct"/>
          </w:tcPr>
          <w:p w14:paraId="58CD46DA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092</w:t>
            </w:r>
          </w:p>
        </w:tc>
        <w:tc>
          <w:tcPr>
            <w:tcW w:w="828" w:type="pct"/>
          </w:tcPr>
          <w:p w14:paraId="5623FFEC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</w:t>
            </w:r>
          </w:p>
        </w:tc>
      </w:tr>
      <w:tr w:rsidR="003F6B02" w:rsidRPr="00FF5FE7" w14:paraId="63419A4F" w14:textId="77777777" w:rsidTr="00041ED0">
        <w:tc>
          <w:tcPr>
            <w:tcW w:w="982" w:type="pct"/>
          </w:tcPr>
          <w:p w14:paraId="1A822923" w14:textId="77777777" w:rsidR="003F6B02" w:rsidRPr="00FF5FE7" w:rsidRDefault="003F6B02" w:rsidP="00796F8E">
            <w:pPr>
              <w:spacing w:before="0" w:after="0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 xml:space="preserve">Fe </w:t>
            </w:r>
          </w:p>
        </w:tc>
        <w:tc>
          <w:tcPr>
            <w:tcW w:w="787" w:type="pct"/>
          </w:tcPr>
          <w:p w14:paraId="0E70E5A8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0.0763</w:t>
            </w:r>
          </w:p>
        </w:tc>
        <w:tc>
          <w:tcPr>
            <w:tcW w:w="787" w:type="pct"/>
          </w:tcPr>
          <w:p w14:paraId="1C270B84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0607</w:t>
            </w:r>
          </w:p>
        </w:tc>
        <w:tc>
          <w:tcPr>
            <w:tcW w:w="787" w:type="pct"/>
          </w:tcPr>
          <w:p w14:paraId="20F1843F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2411</w:t>
            </w:r>
          </w:p>
        </w:tc>
        <w:tc>
          <w:tcPr>
            <w:tcW w:w="828" w:type="pct"/>
          </w:tcPr>
          <w:p w14:paraId="6C6B2EB0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996</w:t>
            </w:r>
          </w:p>
        </w:tc>
        <w:tc>
          <w:tcPr>
            <w:tcW w:w="828" w:type="pct"/>
          </w:tcPr>
          <w:p w14:paraId="66EB12EA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</w:t>
            </w:r>
          </w:p>
        </w:tc>
      </w:tr>
      <w:tr w:rsidR="003F6B02" w:rsidRPr="00FF5FE7" w14:paraId="797B77C1" w14:textId="77777777" w:rsidTr="00041ED0">
        <w:tc>
          <w:tcPr>
            <w:tcW w:w="982" w:type="pct"/>
          </w:tcPr>
          <w:p w14:paraId="66C9B9D7" w14:textId="77777777" w:rsidR="003F6B02" w:rsidRPr="00FF5FE7" w:rsidRDefault="003F6B02" w:rsidP="00796F8E">
            <w:pPr>
              <w:spacing w:before="0" w:after="0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K</w:t>
            </w:r>
          </w:p>
        </w:tc>
        <w:tc>
          <w:tcPr>
            <w:tcW w:w="787" w:type="pct"/>
          </w:tcPr>
          <w:p w14:paraId="63EB5195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2619</w:t>
            </w:r>
          </w:p>
        </w:tc>
        <w:tc>
          <w:tcPr>
            <w:tcW w:w="787" w:type="pct"/>
          </w:tcPr>
          <w:p w14:paraId="55A5B138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2065</w:t>
            </w:r>
          </w:p>
        </w:tc>
        <w:tc>
          <w:tcPr>
            <w:tcW w:w="787" w:type="pct"/>
          </w:tcPr>
          <w:p w14:paraId="508CA75B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2931</w:t>
            </w:r>
          </w:p>
        </w:tc>
        <w:tc>
          <w:tcPr>
            <w:tcW w:w="828" w:type="pct"/>
          </w:tcPr>
          <w:p w14:paraId="3EFD2B1F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231</w:t>
            </w:r>
          </w:p>
        </w:tc>
        <w:tc>
          <w:tcPr>
            <w:tcW w:w="828" w:type="pct"/>
          </w:tcPr>
          <w:p w14:paraId="116C0EAB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</w:t>
            </w:r>
          </w:p>
        </w:tc>
      </w:tr>
      <w:tr w:rsidR="003F6B02" w:rsidRPr="00FF5FE7" w14:paraId="671EFB54" w14:textId="77777777" w:rsidTr="00041ED0">
        <w:tc>
          <w:tcPr>
            <w:tcW w:w="982" w:type="pct"/>
            <w:tcBorders>
              <w:bottom w:val="single" w:sz="4" w:space="0" w:color="auto"/>
            </w:tcBorders>
          </w:tcPr>
          <w:p w14:paraId="10AE2BD1" w14:textId="77777777" w:rsidR="003F6B02" w:rsidRPr="00FF5FE7" w:rsidRDefault="003F6B02" w:rsidP="00796F8E">
            <w:pPr>
              <w:spacing w:before="0" w:after="0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 xml:space="preserve">Mg 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04D3986B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0400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448AE9C8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1027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20377E3E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0123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0BF2C92C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0.881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7C1C5CBF" w14:textId="77777777" w:rsidR="003F6B02" w:rsidRPr="00FF5FE7" w:rsidRDefault="003F6B02" w:rsidP="00796F8E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FF5FE7">
              <w:rPr>
                <w:rFonts w:cs="Times New Roman"/>
                <w:iCs/>
                <w:color w:val="000000" w:themeColor="text1"/>
                <w:szCs w:val="24"/>
              </w:rPr>
              <w:t>-</w:t>
            </w:r>
          </w:p>
        </w:tc>
      </w:tr>
    </w:tbl>
    <w:p w14:paraId="2A9CADBE" w14:textId="77777777" w:rsidR="003F6B02" w:rsidRPr="00FF5FE7" w:rsidRDefault="003F6B02" w:rsidP="00796F8E">
      <w:pPr>
        <w:spacing w:before="0" w:after="0"/>
        <w:rPr>
          <w:rFonts w:cs="Times New Roman"/>
          <w:color w:val="000000" w:themeColor="text1"/>
          <w:szCs w:val="24"/>
        </w:rPr>
        <w:sectPr w:rsidR="003F6B02" w:rsidRPr="00FF5FE7" w:rsidSect="00041ED0">
          <w:headerReference w:type="even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FF5FE7">
        <w:rPr>
          <w:rFonts w:cs="Times New Roman"/>
          <w:color w:val="000000" w:themeColor="text1"/>
          <w:szCs w:val="24"/>
        </w:rPr>
        <w:t>Significant codes: 0.001, ‘***’; 0.01, ‘**’; 0.05, ‘*’</w:t>
      </w:r>
    </w:p>
    <w:tbl>
      <w:tblPr>
        <w:tblW w:w="14100" w:type="dxa"/>
        <w:tblLook w:val="04A0" w:firstRow="1" w:lastRow="0" w:firstColumn="1" w:lastColumn="0" w:noHBand="0" w:noVBand="1"/>
      </w:tblPr>
      <w:tblGrid>
        <w:gridCol w:w="3571"/>
        <w:gridCol w:w="756"/>
        <w:gridCol w:w="756"/>
        <w:gridCol w:w="756"/>
        <w:gridCol w:w="523"/>
        <w:gridCol w:w="910"/>
        <w:gridCol w:w="222"/>
        <w:gridCol w:w="3652"/>
        <w:gridCol w:w="756"/>
        <w:gridCol w:w="756"/>
        <w:gridCol w:w="756"/>
        <w:gridCol w:w="756"/>
        <w:gridCol w:w="910"/>
      </w:tblGrid>
      <w:tr w:rsidR="003F6B02" w:rsidRPr="003C7663" w14:paraId="4D284554" w14:textId="77777777" w:rsidTr="00041ED0">
        <w:trPr>
          <w:trHeight w:val="1020"/>
        </w:trPr>
        <w:tc>
          <w:tcPr>
            <w:tcW w:w="141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5F09E" w14:textId="5CCD2650" w:rsidR="003F6B02" w:rsidRDefault="003F6B02" w:rsidP="003C7663">
            <w:pPr>
              <w:spacing w:before="0" w:after="0"/>
              <w:rPr>
                <w:b/>
                <w:bCs/>
                <w:color w:val="000000" w:themeColor="text1"/>
                <w:szCs w:val="24"/>
                <w:lang w:eastAsia="en-ZA"/>
              </w:rPr>
            </w:pPr>
            <w:bookmarkStart w:id="0" w:name="RANGE!A1:M50"/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lastRenderedPageBreak/>
              <w:t xml:space="preserve">Supplementary Table </w:t>
            </w:r>
            <w:r w:rsidR="006B11DE">
              <w:rPr>
                <w:b/>
                <w:bCs/>
                <w:color w:val="000000" w:themeColor="text1"/>
                <w:szCs w:val="24"/>
                <w:lang w:eastAsia="en-ZA"/>
              </w:rPr>
              <w:t>3</w:t>
            </w: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 xml:space="preserve">. </w:t>
            </w:r>
            <w:r w:rsidRPr="00BF06E5">
              <w:rPr>
                <w:color w:val="000000" w:themeColor="text1"/>
                <w:szCs w:val="24"/>
                <w:lang w:eastAsia="en-ZA"/>
              </w:rPr>
              <w:t>Bacterial genera significantly associated with distinct forest and forest lan</w:t>
            </w:r>
            <w:r w:rsidR="0003380B" w:rsidRPr="00BF06E5">
              <w:rPr>
                <w:color w:val="000000" w:themeColor="text1"/>
                <w:szCs w:val="24"/>
                <w:lang w:eastAsia="en-ZA"/>
              </w:rPr>
              <w:t>d</w:t>
            </w:r>
            <w:r w:rsidRPr="00BF06E5">
              <w:rPr>
                <w:color w:val="000000" w:themeColor="text1"/>
                <w:szCs w:val="24"/>
                <w:lang w:eastAsia="en-ZA"/>
              </w:rPr>
              <w:t>scape representing a broad taxonomic spectrum. The generalized indicator value (</w:t>
            </w:r>
            <w:proofErr w:type="spellStart"/>
            <w:r w:rsidRPr="00BF06E5">
              <w:rPr>
                <w:color w:val="000000" w:themeColor="text1"/>
                <w:szCs w:val="24"/>
                <w:lang w:eastAsia="en-ZA"/>
              </w:rPr>
              <w:t>IndVal.g</w:t>
            </w:r>
            <w:proofErr w:type="spellEnd"/>
            <w:r w:rsidRPr="00BF06E5">
              <w:rPr>
                <w:color w:val="000000" w:themeColor="text1"/>
                <w:szCs w:val="24"/>
                <w:lang w:eastAsia="en-ZA"/>
              </w:rPr>
              <w:t xml:space="preserve">) and corresponding p-values used to assess the predictive value of a </w:t>
            </w:r>
            <w:proofErr w:type="spellStart"/>
            <w:r w:rsidRPr="00BF06E5">
              <w:rPr>
                <w:color w:val="000000" w:themeColor="text1"/>
                <w:szCs w:val="24"/>
                <w:lang w:eastAsia="en-ZA"/>
              </w:rPr>
              <w:t>taxon</w:t>
            </w:r>
            <w:proofErr w:type="spellEnd"/>
            <w:r w:rsidRPr="00BF06E5">
              <w:rPr>
                <w:color w:val="000000" w:themeColor="text1"/>
                <w:szCs w:val="24"/>
                <w:lang w:eastAsia="en-ZA"/>
              </w:rPr>
              <w:t xml:space="preserve"> for each forest </w:t>
            </w:r>
            <w:r w:rsidR="00F85525" w:rsidRPr="00BF06E5">
              <w:rPr>
                <w:color w:val="000000" w:themeColor="text1"/>
                <w:szCs w:val="24"/>
                <w:lang w:eastAsia="en-ZA"/>
              </w:rPr>
              <w:t>topography</w:t>
            </w:r>
            <w:r w:rsidRPr="00BF06E5">
              <w:rPr>
                <w:color w:val="000000" w:themeColor="text1"/>
                <w:szCs w:val="24"/>
                <w:lang w:eastAsia="en-ZA"/>
              </w:rPr>
              <w:t xml:space="preserve"> category as implemented in </w:t>
            </w:r>
            <w:proofErr w:type="spellStart"/>
            <w:r w:rsidRPr="00BF06E5">
              <w:rPr>
                <w:i/>
                <w:iCs/>
                <w:color w:val="000000" w:themeColor="text1"/>
                <w:szCs w:val="24"/>
                <w:lang w:eastAsia="en-ZA"/>
              </w:rPr>
              <w:t>indicspecies</w:t>
            </w:r>
            <w:proofErr w:type="spellEnd"/>
            <w:r w:rsidRPr="00BF06E5">
              <w:rPr>
                <w:i/>
                <w:iCs/>
                <w:color w:val="000000" w:themeColor="text1"/>
                <w:szCs w:val="24"/>
                <w:lang w:eastAsia="en-ZA"/>
              </w:rPr>
              <w:t xml:space="preserve"> </w:t>
            </w:r>
            <w:r w:rsidRPr="00BF06E5">
              <w:rPr>
                <w:color w:val="000000" w:themeColor="text1"/>
                <w:szCs w:val="24"/>
                <w:lang w:eastAsia="en-ZA"/>
              </w:rPr>
              <w:t>in R</w:t>
            </w:r>
            <w:r w:rsidRPr="00BF06E5">
              <w:rPr>
                <w:i/>
                <w:iCs/>
                <w:color w:val="000000" w:themeColor="text1"/>
                <w:szCs w:val="24"/>
                <w:lang w:eastAsia="en-ZA"/>
              </w:rPr>
              <w:t xml:space="preserve"> (de </w:t>
            </w:r>
            <w:proofErr w:type="spellStart"/>
            <w:r w:rsidRPr="00BF06E5">
              <w:rPr>
                <w:i/>
                <w:iCs/>
                <w:color w:val="000000" w:themeColor="text1"/>
                <w:szCs w:val="24"/>
                <w:lang w:eastAsia="en-ZA"/>
              </w:rPr>
              <w:t>Cáceres</w:t>
            </w:r>
            <w:proofErr w:type="spellEnd"/>
            <w:r w:rsidRPr="00BF06E5">
              <w:rPr>
                <w:i/>
                <w:iCs/>
                <w:color w:val="000000" w:themeColor="text1"/>
                <w:szCs w:val="24"/>
                <w:lang w:eastAsia="en-ZA"/>
              </w:rPr>
              <w:t xml:space="preserve"> et al., 2010) </w:t>
            </w:r>
            <w:r w:rsidRPr="00BF06E5">
              <w:rPr>
                <w:color w:val="000000" w:themeColor="text1"/>
                <w:szCs w:val="24"/>
                <w:lang w:eastAsia="en-ZA"/>
              </w:rPr>
              <w:t>is given.</w:t>
            </w:r>
            <w:bookmarkEnd w:id="0"/>
          </w:p>
          <w:p w14:paraId="57C21EE6" w14:textId="57277B67" w:rsidR="006828AB" w:rsidRPr="003C7663" w:rsidRDefault="006828AB" w:rsidP="003C7663">
            <w:pPr>
              <w:spacing w:before="0" w:after="0"/>
              <w:rPr>
                <w:b/>
                <w:bCs/>
                <w:color w:val="000000" w:themeColor="text1"/>
                <w:szCs w:val="24"/>
                <w:lang w:eastAsia="en-ZA"/>
              </w:rPr>
            </w:pPr>
          </w:p>
        </w:tc>
      </w:tr>
      <w:tr w:rsidR="003F6B02" w:rsidRPr="003C7663" w14:paraId="13AEC958" w14:textId="77777777" w:rsidTr="00041ED0">
        <w:trPr>
          <w:trHeight w:val="300"/>
        </w:trPr>
        <w:tc>
          <w:tcPr>
            <w:tcW w:w="35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89750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Genera</w:t>
            </w:r>
          </w:p>
        </w:tc>
        <w:tc>
          <w:tcPr>
            <w:tcW w:w="23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8BD7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IndVal</w:t>
            </w:r>
            <w:proofErr w:type="spellEnd"/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E7E4A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p-value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5CA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8061B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Genera</w:t>
            </w:r>
          </w:p>
        </w:tc>
        <w:tc>
          <w:tcPr>
            <w:tcW w:w="26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F1DD7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IndVal</w:t>
            </w:r>
            <w:proofErr w:type="spellEnd"/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88764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p-value</w:t>
            </w:r>
          </w:p>
        </w:tc>
      </w:tr>
      <w:tr w:rsidR="003F6B02" w:rsidRPr="003C7663" w14:paraId="3DD14544" w14:textId="77777777" w:rsidTr="00041ED0">
        <w:trPr>
          <w:trHeight w:val="255"/>
        </w:trPr>
        <w:tc>
          <w:tcPr>
            <w:tcW w:w="35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EE96C" w14:textId="77777777" w:rsidR="003F6B02" w:rsidRPr="003C7663" w:rsidRDefault="003F6B02" w:rsidP="003C7663">
            <w:pPr>
              <w:spacing w:before="0" w:after="0"/>
              <w:rPr>
                <w:b/>
                <w:bCs/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9BC6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L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DC82E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M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570F7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UL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8EEA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SC</w:t>
            </w:r>
          </w:p>
        </w:tc>
        <w:tc>
          <w:tcPr>
            <w:tcW w:w="9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6A962" w14:textId="77777777" w:rsidR="003F6B02" w:rsidRPr="003C7663" w:rsidRDefault="003F6B02" w:rsidP="003C7663">
            <w:pPr>
              <w:spacing w:before="0" w:after="0"/>
              <w:rPr>
                <w:b/>
                <w:bCs/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F089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4B31B" w14:textId="77777777" w:rsidR="003F6B02" w:rsidRPr="003C7663" w:rsidRDefault="003F6B02" w:rsidP="003C7663">
            <w:pPr>
              <w:spacing w:before="0" w:after="0"/>
              <w:rPr>
                <w:b/>
                <w:bCs/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C589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L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F17D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M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FE48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U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0101" w14:textId="77777777" w:rsidR="003F6B02" w:rsidRPr="003C7663" w:rsidRDefault="003F6B02" w:rsidP="003C7663">
            <w:pPr>
              <w:spacing w:before="0" w:after="0"/>
              <w:jc w:val="center"/>
              <w:rPr>
                <w:b/>
                <w:bCs/>
                <w:color w:val="000000" w:themeColor="text1"/>
                <w:szCs w:val="24"/>
                <w:lang w:eastAsia="en-ZA"/>
              </w:rPr>
            </w:pPr>
            <w:r w:rsidRPr="003C7663">
              <w:rPr>
                <w:b/>
                <w:bCs/>
                <w:color w:val="000000" w:themeColor="text1"/>
                <w:szCs w:val="24"/>
                <w:lang w:eastAsia="en-ZA"/>
              </w:rPr>
              <w:t>SC</w:t>
            </w:r>
          </w:p>
        </w:tc>
        <w:tc>
          <w:tcPr>
            <w:tcW w:w="9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C25C2" w14:textId="77777777" w:rsidR="003F6B02" w:rsidRPr="003C7663" w:rsidRDefault="003F6B02" w:rsidP="003C7663">
            <w:pPr>
              <w:spacing w:before="0" w:after="0"/>
              <w:rPr>
                <w:b/>
                <w:bCs/>
                <w:color w:val="000000" w:themeColor="text1"/>
                <w:szCs w:val="24"/>
                <w:lang w:eastAsia="en-ZA"/>
              </w:rPr>
            </w:pPr>
          </w:p>
        </w:tc>
      </w:tr>
      <w:tr w:rsidR="003F6B02" w:rsidRPr="003C7663" w14:paraId="0BEBD58A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079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Saccharopolyspora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D79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9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51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076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F00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03A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DF9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1129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Alicyclobacillus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FFD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CCC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DA5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129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4D0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9</w:t>
            </w:r>
          </w:p>
        </w:tc>
      </w:tr>
      <w:tr w:rsidR="003F6B02" w:rsidRPr="003C7663" w14:paraId="38FBF65A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CF1E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lphaproteobacteria_uc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6B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8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992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1A6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C9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A50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3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FAA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5944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Ramlibacter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70E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B3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068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CA3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B9F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7</w:t>
            </w:r>
          </w:p>
        </w:tc>
      </w:tr>
      <w:tr w:rsidR="003F6B02" w:rsidRPr="003C7663" w14:paraId="47C5596D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B390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Isosphaera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5F2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10D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B7A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E1B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4E0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37B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B85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Erythrobacteraceae_unclassified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51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C19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B45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4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680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F3B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5</w:t>
            </w:r>
          </w:p>
        </w:tc>
      </w:tr>
      <w:tr w:rsidR="003F6B02" w:rsidRPr="003C7663" w14:paraId="5D7179B0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742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uncultured_Planctomycetaceae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E16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EED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523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1D5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04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51F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75B3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Micrococcales_unclassified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242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C02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B06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4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69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B4F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45</w:t>
            </w:r>
          </w:p>
        </w:tc>
      </w:tr>
      <w:tr w:rsidR="003F6B02" w:rsidRPr="003C7663" w14:paraId="36346530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4ED8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Candidatus_Nostocoida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A29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3B5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B44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A21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433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5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8BC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ED3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Ralstonia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C15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2BC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735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4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9D8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3F5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1</w:t>
            </w:r>
          </w:p>
        </w:tc>
      </w:tr>
      <w:tr w:rsidR="003F6B02" w:rsidRPr="003C7663" w14:paraId="11A3918E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CF4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Planctomycetaceae_uc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A04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84A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2D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27F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C0E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9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DC9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9C8A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Caenimonas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295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B7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73E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4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4AA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75B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41</w:t>
            </w:r>
          </w:p>
        </w:tc>
      </w:tr>
      <w:tr w:rsidR="003F6B02" w:rsidRPr="003C7663" w14:paraId="75279F55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A969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Lachnospiraceae_uc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FD2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C37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79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186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002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49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0F55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FBP_ge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1ED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451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8B6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4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EF4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D42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8</w:t>
            </w:r>
          </w:p>
        </w:tc>
      </w:tr>
      <w:tr w:rsidR="003F6B02" w:rsidRPr="003C7663" w14:paraId="5BE1E104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9AF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Subgroup_13_g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098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9D2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2A8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06B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5E3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8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6BB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C9E9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ctinobacteria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AA3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C1A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EE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465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9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49F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1</w:t>
            </w:r>
          </w:p>
        </w:tc>
      </w:tr>
      <w:tr w:rsidR="003F6B02" w:rsidRPr="003C7663" w14:paraId="7134A26C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4C52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Pelosinus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8E8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89D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0E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8CE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D7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8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695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9C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cidothermus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42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EAD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26D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5BF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9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C5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1</w:t>
            </w:r>
          </w:p>
        </w:tc>
      </w:tr>
      <w:tr w:rsidR="003F6B02" w:rsidRPr="003C7663" w14:paraId="723CF91B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F642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Subgroup_6_uc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008A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A1A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20C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04E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E10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8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F8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5770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Solirubrobacterales_u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148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DC7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44A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85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8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C2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1</w:t>
            </w:r>
          </w:p>
        </w:tc>
      </w:tr>
      <w:tr w:rsidR="003F6B02" w:rsidRPr="003C7663" w14:paraId="0A94487E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6FB4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Intrasporangium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1FA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827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B9F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40A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0D2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4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4E4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5526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Nocardiaceae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99E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99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614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E73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8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D78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2</w:t>
            </w:r>
          </w:p>
        </w:tc>
      </w:tr>
      <w:tr w:rsidR="003F6B02" w:rsidRPr="003C7663" w14:paraId="3146A9F6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BE72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Lineage_IIb_ge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0FD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028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B0D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D9A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F82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4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34B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C83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YNPFFP1_ge  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A6C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DE6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05C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9BB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1E4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2</w:t>
            </w:r>
          </w:p>
        </w:tc>
      </w:tr>
      <w:tr w:rsidR="003F6B02" w:rsidRPr="003C7663" w14:paraId="2C4A8C30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0FF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Rhodospirillaceae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640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676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FF7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F1B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B48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8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579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0144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Turicibacter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88B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77E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B59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A32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74B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4</w:t>
            </w:r>
          </w:p>
        </w:tc>
      </w:tr>
      <w:tr w:rsidR="003F6B02" w:rsidRPr="003C7663" w14:paraId="1006AB1A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302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Sphingomonas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9ED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732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58D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AE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65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8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C1A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FE09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GAL15_ge     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54F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772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F08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776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F2B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5</w:t>
            </w:r>
          </w:p>
        </w:tc>
      </w:tr>
      <w:tr w:rsidR="003F6B02" w:rsidRPr="003C7663" w14:paraId="7ED00718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17A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cidimicrobiaceae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58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9E9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41D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F09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5A5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45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AF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91D7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Rhodospirillales_u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C7B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C7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881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AE0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FE7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7</w:t>
            </w:r>
          </w:p>
        </w:tc>
      </w:tr>
      <w:tr w:rsidR="003F6B02" w:rsidRPr="003C7663" w14:paraId="11DE125C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1FF4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JG34-KF-161_g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8D6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D0B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83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A04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3B0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49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1C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75B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Rhizomicrobium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19E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7F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CA3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B1F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F7E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8</w:t>
            </w:r>
          </w:p>
        </w:tc>
      </w:tr>
      <w:tr w:rsidR="003F6B02" w:rsidRPr="003C7663" w14:paraId="23E6E79E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1FE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Burkholderia-Paraburkholderia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8C0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ECF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B1D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8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77B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8AB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484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497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Streptomycetaceae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FB8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09C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913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1CA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666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1</w:t>
            </w:r>
          </w:p>
        </w:tc>
      </w:tr>
      <w:tr w:rsidR="003F6B02" w:rsidRPr="003C7663" w14:paraId="08490AB3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5157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Neisseriaceae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789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B1D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75A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346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17C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13C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1914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Mycobacterium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C3B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5CA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50F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A75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650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0</w:t>
            </w:r>
          </w:p>
        </w:tc>
      </w:tr>
      <w:tr w:rsidR="003F6B02" w:rsidRPr="003C7663" w14:paraId="4473AC3F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353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MNG7_ge  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588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89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109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8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BB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9E8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671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3EA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ctinoallomurus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F2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7C7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5C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B0E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7F8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8</w:t>
            </w:r>
          </w:p>
        </w:tc>
      </w:tr>
      <w:tr w:rsidR="003F6B02" w:rsidRPr="003C7663" w14:paraId="7966D40C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C1EF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renimonas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78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6DE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604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7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AE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CD3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3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86A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6553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ctinospica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102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667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41C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E82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66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5</w:t>
            </w:r>
          </w:p>
        </w:tc>
      </w:tr>
      <w:tr w:rsidR="003F6B02" w:rsidRPr="003C7663" w14:paraId="3CA8E45C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2E2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Betaproteobacteria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122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305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385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7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A2F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E35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3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084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6D0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Nocardia     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5CB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E64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CBD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BF7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E3B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9</w:t>
            </w:r>
          </w:p>
        </w:tc>
      </w:tr>
      <w:tr w:rsidR="003F6B02" w:rsidRPr="003C7663" w14:paraId="4279E7B5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6115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quicella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3D4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37D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2BE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4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9C2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35B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F01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B1AA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Corynebacteriales_u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996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EBA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E48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D31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372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0</w:t>
            </w:r>
          </w:p>
        </w:tc>
      </w:tr>
      <w:tr w:rsidR="003F6B02" w:rsidRPr="003C7663" w14:paraId="58894494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D83B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Candidatus_Alysiosphaera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23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004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11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2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46E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162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5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189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D9F0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TK10_ge          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87A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009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DB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EF7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5CD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1</w:t>
            </w:r>
          </w:p>
        </w:tc>
      </w:tr>
      <w:tr w:rsidR="003F6B02" w:rsidRPr="003C7663" w14:paraId="1C492A33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C7BF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Coxiellaceae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60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4AD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E7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2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1F0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D9D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5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AF9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1CF0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uncultured_Family_XVII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E32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13D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AE1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A5C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EC6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4</w:t>
            </w:r>
          </w:p>
        </w:tc>
      </w:tr>
      <w:tr w:rsidR="003F6B02" w:rsidRPr="003C7663" w14:paraId="67423D5F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6E4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uncultured_Alcaligenaceae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53C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59D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E87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23F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37D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8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FD0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0D02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Pseudoclavibacter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B03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11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B7D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E14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79D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44</w:t>
            </w:r>
          </w:p>
        </w:tc>
      </w:tr>
      <w:tr w:rsidR="003F6B02" w:rsidRPr="003C7663" w14:paraId="2C7BB356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4BC9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rmatimonadales_ge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5BE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666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CA1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9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C44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7FA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1E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E65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Fontibacillus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D15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0AB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8B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29D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503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50</w:t>
            </w:r>
          </w:p>
        </w:tc>
      </w:tr>
      <w:tr w:rsidR="003F6B02" w:rsidRPr="003C7663" w14:paraId="63672E43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C429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lastRenderedPageBreak/>
              <w:t>Gammaproteobacteria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0B2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6C4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C83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AE3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B5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7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FE8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4AEC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cetobacteraceae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1D5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8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B5F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BDF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A89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8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8C1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1</w:t>
            </w:r>
          </w:p>
        </w:tc>
      </w:tr>
      <w:tr w:rsidR="003F6B02" w:rsidRPr="003C7663" w14:paraId="2928BFA4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AD5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Bacillales_uc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74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750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626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8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0EB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61A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9E4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F17F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cidobacterium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579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6D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34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73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3A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2</w:t>
            </w:r>
          </w:p>
        </w:tc>
      </w:tr>
      <w:tr w:rsidR="003F6B02" w:rsidRPr="003C7663" w14:paraId="424F4832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CE9F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Comamonadaceae_uc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6DA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28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0E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7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321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A03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9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9F4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C45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uncultured_Actinobacteria_g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415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85D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83D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BCE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E14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1</w:t>
            </w:r>
          </w:p>
        </w:tc>
      </w:tr>
      <w:tr w:rsidR="003F6B02" w:rsidRPr="003C7663" w14:paraId="31F14BE9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31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Sphingobacteriales_uc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0E4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A59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607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7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56D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DE6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4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EC8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5387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cidimicrobiales_uc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382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53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CC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4CE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0FC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1</w:t>
            </w:r>
          </w:p>
        </w:tc>
      </w:tr>
      <w:tr w:rsidR="003F6B02" w:rsidRPr="003C7663" w14:paraId="0D525357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999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Bdellovibrio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0EC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3BA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D24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7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FE3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F3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7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AE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DA7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Roseiarcus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D23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610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22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D7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8DF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1</w:t>
            </w:r>
          </w:p>
        </w:tc>
      </w:tr>
      <w:tr w:rsidR="003F6B02" w:rsidRPr="003C7663" w14:paraId="7408F9B4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E7D4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Flavitalea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84D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D0E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C23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7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E72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03A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3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63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FBA7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Jatrophihabitans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126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DAD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D5A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510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153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0</w:t>
            </w:r>
          </w:p>
        </w:tc>
      </w:tr>
      <w:tr w:rsidR="003F6B02" w:rsidRPr="003C7663" w14:paraId="7E5420AF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720B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uncultured_Nitrosomonadaceae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C90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10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F7C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6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3F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D4F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9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DED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CE45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Solibacteraceae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>_(Subgroup_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2A0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E74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3FC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8D6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99E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3</w:t>
            </w:r>
          </w:p>
        </w:tc>
      </w:tr>
      <w:tr w:rsidR="003F6B02" w:rsidRPr="003C7663" w14:paraId="2162485F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DDD2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Delftia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20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AB2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294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6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332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48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4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596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1836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Candidatus_Koribacte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A30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8A4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682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017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607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1</w:t>
            </w:r>
          </w:p>
        </w:tc>
      </w:tr>
      <w:tr w:rsidR="003F6B02" w:rsidRPr="003C7663" w14:paraId="682C5AED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763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Duganella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179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C6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D9F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6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D42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48D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5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3EE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A826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Bryobacte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671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9F9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2D7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9D2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AAD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6</w:t>
            </w:r>
          </w:p>
        </w:tc>
      </w:tr>
      <w:tr w:rsidR="003F6B02" w:rsidRPr="003C7663" w14:paraId="33C84571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239C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Archangiaceae_unclassified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9D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64A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139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6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8FE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257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7DC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FC55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Edaphobacte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5D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54C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822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C65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FB7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4</w:t>
            </w:r>
          </w:p>
        </w:tc>
      </w:tr>
      <w:tr w:rsidR="003F6B02" w:rsidRPr="003C7663" w14:paraId="0474DA57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1A6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0319-6G20_ge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9FB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74E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26B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5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634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D7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5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DE6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8575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DA111_g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BF4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143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D95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205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859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4</w:t>
            </w:r>
          </w:p>
        </w:tc>
      </w:tr>
      <w:tr w:rsidR="003F6B02" w:rsidRPr="003C7663" w14:paraId="358EFC90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EA37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Bacilli_unclassified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F2B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E27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F1D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5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42D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A8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74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5D21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Variibacte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7FC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9F0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B00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BAC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B51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44</w:t>
            </w:r>
          </w:p>
        </w:tc>
      </w:tr>
      <w:tr w:rsidR="003F6B02" w:rsidRPr="003C7663" w14:paraId="54377634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E58C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Opitutus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FF6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009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6E9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3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F1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5E3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9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EAC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8240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Granulicella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D1E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01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02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3DF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56D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49</w:t>
            </w:r>
          </w:p>
        </w:tc>
      </w:tr>
      <w:tr w:rsidR="003F6B02" w:rsidRPr="003C7663" w14:paraId="43FFE6C2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068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Pseudoduganella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59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6E2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AD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9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9BD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864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3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EF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7EE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Schlesneri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00A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F38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CC2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BD0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2B8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1</w:t>
            </w:r>
          </w:p>
        </w:tc>
      </w:tr>
      <w:tr w:rsidR="003F6B02" w:rsidRPr="003C7663" w14:paraId="088BC914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7EF6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uncultured_Fibrobacteraceae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7F1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08B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3C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8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EAB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E23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6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53B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1648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mle1-27_g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0D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ABC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C75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0F9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0C2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2</w:t>
            </w:r>
          </w:p>
        </w:tc>
      </w:tr>
      <w:tr w:rsidR="003F6B02" w:rsidRPr="003C7663" w14:paraId="4BE35EF7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AB60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Terrimonas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7B0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D72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0B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8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5CD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88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57A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B096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Mesorhizobium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466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BEE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898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BF0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B94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16</w:t>
            </w:r>
          </w:p>
        </w:tc>
      </w:tr>
      <w:tr w:rsidR="003F6B02" w:rsidRPr="003C7663" w14:paraId="2293810E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1912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Paucimonas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C497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DB3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279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B38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769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45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956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7DB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Planctomyces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60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404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53B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386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29A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2</w:t>
            </w:r>
          </w:p>
        </w:tc>
      </w:tr>
      <w:tr w:rsidR="003F6B02" w:rsidRPr="003C7663" w14:paraId="24EB87A3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C5AA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Ferruginibacter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BA7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1BF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8773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4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8A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B13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5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13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D461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Legionell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862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266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80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96C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AE7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6</w:t>
            </w:r>
          </w:p>
        </w:tc>
      </w:tr>
      <w:tr w:rsidR="003F6B02" w:rsidRPr="003C7663" w14:paraId="0A166A3B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367A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 xml:space="preserve">Pla4_lineage_ge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45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184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3AF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4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2A4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668B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24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54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CD11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Bauldi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08A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A64D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61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6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514E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1CB6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44</w:t>
            </w:r>
          </w:p>
        </w:tc>
      </w:tr>
      <w:tr w:rsidR="003F6B02" w:rsidRPr="003C7663" w14:paraId="1CF61102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1381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Massilia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                    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0CF0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1B32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15FF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3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06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47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89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94D3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Actinobacteri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0590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AE2C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5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AA2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375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7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EB28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06</w:t>
            </w:r>
          </w:p>
        </w:tc>
      </w:tr>
      <w:tr w:rsidR="003F6B02" w:rsidRPr="003C7663" w14:paraId="65B883DC" w14:textId="77777777" w:rsidTr="00041ED0">
        <w:trPr>
          <w:trHeight w:val="255"/>
        </w:trPr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4B66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  <w:proofErr w:type="spellStart"/>
            <w:r w:rsidRPr="003C7663">
              <w:rPr>
                <w:color w:val="000000" w:themeColor="text1"/>
                <w:szCs w:val="24"/>
                <w:lang w:eastAsia="en-ZA"/>
              </w:rPr>
              <w:t>Oxalobacteraceae_unclassified</w:t>
            </w:r>
            <w:proofErr w:type="spellEnd"/>
            <w:r w:rsidRPr="003C7663">
              <w:rPr>
                <w:color w:val="000000" w:themeColor="text1"/>
                <w:szCs w:val="24"/>
                <w:lang w:eastAsia="en-ZA"/>
              </w:rPr>
              <w:t xml:space="preserve">     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4617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B20A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FF55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52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32BDA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65171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  <w:r w:rsidRPr="003C7663">
              <w:rPr>
                <w:color w:val="000000" w:themeColor="text1"/>
                <w:szCs w:val="24"/>
                <w:lang w:eastAsia="en-ZA"/>
              </w:rPr>
              <w:t>0.03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0A4" w14:textId="77777777" w:rsidR="003F6B02" w:rsidRPr="003C7663" w:rsidRDefault="003F6B02" w:rsidP="003C7663">
            <w:pPr>
              <w:spacing w:before="0" w:after="0"/>
              <w:jc w:val="center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068D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3C8B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7AEF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05E1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6787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50E7" w14:textId="77777777" w:rsidR="003F6B02" w:rsidRPr="003C7663" w:rsidRDefault="003F6B02" w:rsidP="003C7663">
            <w:pPr>
              <w:spacing w:before="0" w:after="0"/>
              <w:rPr>
                <w:color w:val="000000" w:themeColor="text1"/>
                <w:szCs w:val="24"/>
                <w:lang w:eastAsia="en-ZA"/>
              </w:rPr>
            </w:pPr>
          </w:p>
        </w:tc>
      </w:tr>
    </w:tbl>
    <w:p w14:paraId="72A775DF" w14:textId="77777777" w:rsidR="003F6B02" w:rsidRPr="004040EA" w:rsidRDefault="003F6B02" w:rsidP="003F6B02">
      <w:pPr>
        <w:rPr>
          <w:color w:val="000000" w:themeColor="text1"/>
          <w:sz w:val="20"/>
          <w:szCs w:val="20"/>
        </w:rPr>
        <w:sectPr w:rsidR="003F6B02" w:rsidRPr="004040EA" w:rsidSect="00041ED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61DBE2" w14:textId="4DB534F2" w:rsidR="003F6B02" w:rsidRPr="00BF06E5" w:rsidRDefault="003F6B02" w:rsidP="0003380B">
      <w:pPr>
        <w:spacing w:before="0" w:after="0"/>
        <w:rPr>
          <w:rFonts w:cs="Times New Roman"/>
          <w:color w:val="000000" w:themeColor="text1"/>
          <w:szCs w:val="24"/>
        </w:rPr>
      </w:pPr>
      <w:r w:rsidRPr="0003380B"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ry Table </w:t>
      </w:r>
      <w:r w:rsidR="006B11DE">
        <w:rPr>
          <w:rFonts w:cs="Times New Roman"/>
          <w:b/>
          <w:bCs/>
          <w:color w:val="000000" w:themeColor="text1"/>
          <w:szCs w:val="24"/>
        </w:rPr>
        <w:t>4</w:t>
      </w:r>
      <w:r w:rsidRPr="0003380B">
        <w:rPr>
          <w:rFonts w:cs="Times New Roman"/>
          <w:b/>
          <w:bCs/>
          <w:color w:val="000000" w:themeColor="text1"/>
          <w:szCs w:val="24"/>
        </w:rPr>
        <w:t xml:space="preserve">.  </w:t>
      </w:r>
      <w:r w:rsidRPr="00BF06E5">
        <w:rPr>
          <w:rFonts w:cs="Times New Roman"/>
          <w:color w:val="000000" w:themeColor="text1"/>
          <w:szCs w:val="24"/>
        </w:rPr>
        <w:t>Predicted carbon cycle related pathways in the forest and sugarcane farm soil samples.</w:t>
      </w:r>
    </w:p>
    <w:p w14:paraId="4E3D27EB" w14:textId="77777777" w:rsidR="003F6B02" w:rsidRPr="00BF06E5" w:rsidRDefault="003F6B02" w:rsidP="0003380B">
      <w:pPr>
        <w:spacing w:before="0" w:after="0"/>
        <w:rPr>
          <w:rFonts w:cs="Times New Roman"/>
          <w:color w:val="000000" w:themeColor="text1"/>
          <w:szCs w:val="24"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1111"/>
        <w:gridCol w:w="1776"/>
        <w:gridCol w:w="2252"/>
        <w:gridCol w:w="4665"/>
        <w:gridCol w:w="1095"/>
        <w:gridCol w:w="870"/>
        <w:gridCol w:w="849"/>
        <w:gridCol w:w="1416"/>
      </w:tblGrid>
      <w:tr w:rsidR="003F6B02" w:rsidRPr="0003380B" w14:paraId="30D52346" w14:textId="77777777" w:rsidTr="007C0937">
        <w:trPr>
          <w:trHeight w:val="5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152C4" w14:textId="77777777" w:rsidR="003F6B02" w:rsidRPr="0003380B" w:rsidRDefault="003F6B02" w:rsidP="0003380B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  <w:t>Pathway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0EE5D" w14:textId="77777777" w:rsidR="003F6B02" w:rsidRPr="0003380B" w:rsidRDefault="003F6B02" w:rsidP="0003380B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  <w:t>Defin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5325D" w14:textId="77777777" w:rsidR="003F6B02" w:rsidRPr="0003380B" w:rsidRDefault="003F6B02" w:rsidP="0003380B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  <w:t>Module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9E5B0" w14:textId="77777777" w:rsidR="003F6B02" w:rsidRPr="0003380B" w:rsidRDefault="003F6B02" w:rsidP="0003380B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</w:pPr>
            <w:proofErr w:type="spellStart"/>
            <w:r w:rsidRPr="0003380B"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  <w:t>Orthology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D6ADB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905D5" w14:textId="27F4AA60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  <w:t>p- (FD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1B802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  <w:t>forest soi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D19D7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b/>
                <w:bCs/>
                <w:color w:val="000000" w:themeColor="text1"/>
                <w:szCs w:val="24"/>
                <w:lang w:eastAsia="en-ZA"/>
              </w:rPr>
              <w:t>Sugarcane farm soil</w:t>
            </w:r>
          </w:p>
        </w:tc>
      </w:tr>
      <w:tr w:rsidR="003F6B02" w:rsidRPr="0003380B" w14:paraId="7C25E5B1" w14:textId="77777777" w:rsidTr="007C0937">
        <w:trPr>
          <w:trHeight w:val="5449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709EB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ko0120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4863D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Carbon metabolis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EB465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M00020, M00021, M00356, M00346, M00309, M00344, M00345, M00374, M00010, M00011, M00012, M00002, M00004, M00005, M00006, M00001, M00375, M00377, M00007, M00008, M00009, M00013, M00373, M00376, M00167, M00170, M00171, M00172, M00740, M00741, M00173, M00620, M00633, M00532, M00563, M00567, M00579, M00580, M00174, M00168, M00307, M00308, M00165, M00166, M00169, M00357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B3F31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K00023, K00027, K00029, K00030, K00036, K00043, K00121, K00123, K00124, K00126, K00131, K00140, K00148, K00161, K00162, K00171, K00192, K00197, K00198, K00200, K00201, K00202, K00203, K00204, K00205, K00209, K00234, K00236, K00237, K00240, K00245, K00246, K00247, K00248, K00249, K00261, K00317, K00320, K00382, K00605, K00626, K00814, K00845, K00850, K00886, K00926, K00927, K01006, K01053, K01070, K01455, K01499, K01610, K01623, K01676, K01677, K01679, K01738, K01752, K01782, K01825, K01849, K01899, K01958, K01961, K01962, K01963, K01964, K01966, K02160, K02437, K03396, K03737, K03738, K03841, K04041, K05298, K05299, K05308, K05606, K07404, K07514, K07515, K07516, K08093, K08094, K08691, K10713, K10714, K10946, K11263, K11389, K11517, K11529, K13788, K13810, K13831, K13942, K14067, K14080, K14081, K14126, K14138, K14447, K14449, K14465, K14468, K14470, K14472, K15024, K15230, K15231, K15233, K15634, K15916, K17066, K17989, K18125, K18209, K18210, K18472, K18557, K18560, K18978, K1924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3ECA1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0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9AE50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0F406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1.8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E7687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1.373</w:t>
            </w:r>
          </w:p>
        </w:tc>
      </w:tr>
      <w:tr w:rsidR="003F6B02" w:rsidRPr="0003380B" w14:paraId="35B5BA92" w14:textId="77777777" w:rsidTr="007C0937">
        <w:trPr>
          <w:trHeight w:val="20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9B089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lastRenderedPageBreak/>
              <w:t>ko0071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64DB7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Carbon fixation in photosynthetic organis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02611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M00374, M00375, M00377, M00376, M00167, M00170, M00171, M00172, M00173, M00620, M00579, M00168, M00165, M00166, M00169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14A0C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K00029, K00814, K00927, K01006, K01610, K01623, K03841, K04041, K05298, K1121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2692D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0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9D3BD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0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CE52F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1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108A7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171</w:t>
            </w:r>
          </w:p>
        </w:tc>
      </w:tr>
      <w:tr w:rsidR="003F6B02" w:rsidRPr="0003380B" w14:paraId="3A579B78" w14:textId="77777777" w:rsidTr="007C0937">
        <w:trPr>
          <w:trHeight w:val="2836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34CF5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ko0068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C0548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Methane metabolis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3706C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M00358, M00356, M00346, M00344, M00345, M00378, M00422, M00563, M00608, M00567, M00174, M00357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CD432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K00093, K00121, K00123, K00124, K00126, K00148, K00171, K00192, K00197, K00198, K00200, K00201, K00202, K00203, K00204, K00205, K00317, K00320, K00400, K00440, K00443, K00850, K01070, K01499, K01623, K03396, K03841, K04041, K05299, K07072, K07144, K08093, K08094, K08097, K08691, K09733, K10713, K10714, K10946, K11212, K11529, K11781, K12234, K13788, K13831, K13942, K14067, K14080, K14081, K14126, K14941, K15229, K15634, K16256, K16793, K17066, K18277, K22081, K22082, K22083, K22084, K22085, K22086, K22087, K2230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570C2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0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3A036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0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61A5F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5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E97EF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613</w:t>
            </w:r>
          </w:p>
        </w:tc>
      </w:tr>
      <w:tr w:rsidR="003F6B02" w:rsidRPr="0003380B" w14:paraId="2E71B11F" w14:textId="77777777" w:rsidTr="007C0937">
        <w:trPr>
          <w:trHeight w:val="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416CC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ko0062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B5F89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Pyruvate metabolis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CD2ED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M00307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4A4DC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K00016, K00027, K00029, K00049, K00090, K00101, K00138, K00156, K00158, K00161, K00162, K00171, K00245, K00246, K00247, K00382, K00626, K01006, K01026, K01572, K01573, K01610, K01676, K01677, K01679, K01905, K01946, K01958, K01961, K01962, K01963, K02160, K03737, K04072, K05523, K11263, K13788, K15024, K17741, K18472, K19266, K2221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59929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0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1A2DE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20AEC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8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9C545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918</w:t>
            </w:r>
          </w:p>
        </w:tc>
      </w:tr>
      <w:tr w:rsidR="003F6B02" w:rsidRPr="0003380B" w14:paraId="7B5E0009" w14:textId="77777777" w:rsidTr="007C0937">
        <w:trPr>
          <w:trHeight w:val="280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4CFEC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lastRenderedPageBreak/>
              <w:t>ko0019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96C85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Oxidative phosphoryl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517B6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M00150, M00156, M00142, M00153, M00143, M00144, M00145, M00146, M00147, M00148, M00149, M00151, M00152, M00154, M00155, M00416, M00417, M00157, M00158, M00159, M00160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B8272" w14:textId="77777777" w:rsidR="003F6B02" w:rsidRPr="0003380B" w:rsidRDefault="003F6B02" w:rsidP="0003380B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K00234, K00236, K00237, K00240, K00245, K00246, K00247, K00332, K00333, K00334, K00337, K00339, K00340, K00341, K00342, K00343, K00404, K00405, K00406, K00407, K00410, K00411, K00413, K00424, K01541, K01544, K02117, K02118, K02119, K02120, K02121, K02122, K02123, K02124, K02152, K02258, K02259, K02261, K02277, K02298, K02299, K02300, K02827, K02828, K03881, K03883, K03886, K03887, K03888, K03889, K03890, K03891, K03941, K03954, K05573, K06019, K11352, K11725, K11726, K15408, K15862, K1598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84DD1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E3541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DA86D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1.0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31EB6" w14:textId="77777777" w:rsidR="003F6B02" w:rsidRPr="0003380B" w:rsidRDefault="003F6B02" w:rsidP="0003380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en-ZA"/>
              </w:rPr>
            </w:pPr>
            <w:r w:rsidRPr="0003380B">
              <w:rPr>
                <w:rFonts w:cs="Times New Roman"/>
                <w:color w:val="000000" w:themeColor="text1"/>
                <w:szCs w:val="24"/>
                <w:lang w:eastAsia="en-ZA"/>
              </w:rPr>
              <w:t>0.993</w:t>
            </w:r>
          </w:p>
        </w:tc>
      </w:tr>
    </w:tbl>
    <w:p w14:paraId="603443E4" w14:textId="77777777" w:rsidR="003F6B02" w:rsidRPr="004040EA" w:rsidRDefault="003F6B02" w:rsidP="003F6B02">
      <w:pPr>
        <w:rPr>
          <w:color w:val="000000" w:themeColor="text1"/>
          <w:sz w:val="20"/>
          <w:szCs w:val="20"/>
        </w:rPr>
      </w:pPr>
    </w:p>
    <w:p w14:paraId="7B65BC41" w14:textId="25A0CAA5" w:rsidR="00DE23E8" w:rsidRDefault="007C0937" w:rsidP="00654E8F">
      <w:pPr>
        <w:spacing w:before="240"/>
        <w:rPr>
          <w:b/>
          <w:bCs/>
        </w:rPr>
      </w:pPr>
      <w:r w:rsidRPr="005F2950">
        <w:rPr>
          <w:b/>
          <w:bCs/>
        </w:rPr>
        <w:t>References</w:t>
      </w:r>
    </w:p>
    <w:p w14:paraId="0DFD1075" w14:textId="35F24582" w:rsidR="000510AF" w:rsidRPr="000510AF" w:rsidRDefault="005F2950" w:rsidP="000510AF">
      <w:pPr>
        <w:widowControl w:val="0"/>
        <w:autoSpaceDE w:val="0"/>
        <w:autoSpaceDN w:val="0"/>
        <w:adjustRightInd w:val="0"/>
        <w:spacing w:before="240"/>
        <w:ind w:left="480" w:hanging="480"/>
        <w:rPr>
          <w:rFonts w:cs="Times New Roman"/>
          <w:noProof/>
        </w:rPr>
      </w:pPr>
      <w:r w:rsidRPr="000510AF">
        <w:rPr>
          <w:b/>
          <w:bCs/>
        </w:rPr>
        <w:fldChar w:fldCharType="begin" w:fldLock="1"/>
      </w:r>
      <w:r w:rsidRPr="000510AF">
        <w:rPr>
          <w:b/>
          <w:bCs/>
        </w:rPr>
        <w:instrText xml:space="preserve">ADDIN Mendeley Bibliography CSL_BIBLIOGRAPHY </w:instrText>
      </w:r>
      <w:r w:rsidRPr="000510AF">
        <w:rPr>
          <w:b/>
          <w:bCs/>
        </w:rPr>
        <w:fldChar w:fldCharType="separate"/>
      </w:r>
      <w:r w:rsidR="000510AF" w:rsidRPr="000510AF">
        <w:rPr>
          <w:rFonts w:cs="Times New Roman"/>
          <w:noProof/>
          <w:lang w:val="en-GB"/>
        </w:rPr>
        <w:t xml:space="preserve">Anderson, M. J., and Walsh, D. C. I. (2013). PERMANOVA, ANOSIM, and the Mantel test in the face of heterogeneous dispersions: what null hypothesis are you testing? </w:t>
      </w:r>
      <w:r w:rsidR="000510AF" w:rsidRPr="000510AF">
        <w:rPr>
          <w:rFonts w:cs="Times New Roman"/>
          <w:i/>
          <w:iCs/>
          <w:noProof/>
          <w:lang w:val="en-GB"/>
        </w:rPr>
        <w:t>Ecol. Monogr.</w:t>
      </w:r>
      <w:r w:rsidR="000510AF" w:rsidRPr="000510AF">
        <w:rPr>
          <w:rFonts w:cs="Times New Roman"/>
          <w:noProof/>
          <w:lang w:val="en-GB"/>
        </w:rPr>
        <w:t xml:space="preserve"> 83, 557–574.</w:t>
      </w:r>
    </w:p>
    <w:p w14:paraId="248AF303" w14:textId="406D235C" w:rsidR="005F2950" w:rsidRPr="000510AF" w:rsidRDefault="005F2950" w:rsidP="00815C77">
      <w:r w:rsidRPr="000510AF">
        <w:fldChar w:fldCharType="end"/>
      </w:r>
    </w:p>
    <w:sectPr w:rsidR="005F2950" w:rsidRPr="000510AF" w:rsidSect="0003380B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E0FB3A" w14:textId="77777777" w:rsidR="003844FA" w:rsidRDefault="003844FA" w:rsidP="00117666">
      <w:pPr>
        <w:spacing w:after="0"/>
      </w:pPr>
      <w:r>
        <w:separator/>
      </w:r>
    </w:p>
  </w:endnote>
  <w:endnote w:type="continuationSeparator" w:id="0">
    <w:p w14:paraId="7442960B" w14:textId="77777777" w:rsidR="003844FA" w:rsidRDefault="003844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E0292D" w:rsidRPr="00577C4C" w:rsidRDefault="00E0292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0292D" w:rsidRPr="00577C4C" w:rsidRDefault="00E029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C61897" w:rsidRPr="00577C4C" w:rsidRDefault="00C618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E0292D" w:rsidRPr="00577C4C" w:rsidRDefault="00E0292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0292D" w:rsidRPr="00577C4C" w:rsidRDefault="00E029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C61897" w:rsidRPr="00577C4C" w:rsidRDefault="00C618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030B2D" w14:textId="77777777" w:rsidR="003844FA" w:rsidRDefault="003844FA" w:rsidP="00117666">
      <w:pPr>
        <w:spacing w:after="0"/>
      </w:pPr>
      <w:r>
        <w:separator/>
      </w:r>
    </w:p>
  </w:footnote>
  <w:footnote w:type="continuationSeparator" w:id="0">
    <w:p w14:paraId="3394D7F6" w14:textId="77777777" w:rsidR="003844FA" w:rsidRDefault="003844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A32E72" w14:textId="76317A7A" w:rsidR="00E0292D" w:rsidRPr="007C691E" w:rsidRDefault="00E0292D" w:rsidP="007C691E">
    <w:pPr>
      <w:pStyle w:val="Header"/>
      <w:jc w:val="right"/>
      <w:rPr>
        <w:b w:val="0"/>
        <w:bCs/>
      </w:rPr>
    </w:pPr>
    <w:r w:rsidRPr="007C691E">
      <w:rPr>
        <w:b w:val="0"/>
        <w:bCs/>
      </w:rPr>
      <w:t>Supplementary Material – Ogola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E0292D" w:rsidRPr="009151AA" w:rsidRDefault="00E0292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E0292D" w:rsidRDefault="00E0292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82B83"/>
    <w:multiLevelType w:val="multilevel"/>
    <w:tmpl w:val="185A9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861879"/>
    <w:multiLevelType w:val="multilevel"/>
    <w:tmpl w:val="1BD06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0A22BC"/>
    <w:multiLevelType w:val="hybridMultilevel"/>
    <w:tmpl w:val="6EDECB2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913E69"/>
    <w:multiLevelType w:val="hybridMultilevel"/>
    <w:tmpl w:val="2010757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E6F6A41"/>
    <w:multiLevelType w:val="hybridMultilevel"/>
    <w:tmpl w:val="FFA29FC0"/>
    <w:lvl w:ilvl="0" w:tplc="3232ED6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2"/>
  </w:num>
  <w:num w:numId="22">
    <w:abstractNumId w:val="5"/>
  </w:num>
  <w:num w:numId="23">
    <w:abstractNumId w:val="8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80B"/>
    <w:rsid w:val="00034304"/>
    <w:rsid w:val="00035434"/>
    <w:rsid w:val="00041ED0"/>
    <w:rsid w:val="000510AF"/>
    <w:rsid w:val="00052A14"/>
    <w:rsid w:val="00077D53"/>
    <w:rsid w:val="00105FD9"/>
    <w:rsid w:val="00117666"/>
    <w:rsid w:val="001549D3"/>
    <w:rsid w:val="00160065"/>
    <w:rsid w:val="00177D84"/>
    <w:rsid w:val="001B3A4C"/>
    <w:rsid w:val="001F01B1"/>
    <w:rsid w:val="00247828"/>
    <w:rsid w:val="00267D18"/>
    <w:rsid w:val="00274347"/>
    <w:rsid w:val="00274D78"/>
    <w:rsid w:val="002838FB"/>
    <w:rsid w:val="002868E2"/>
    <w:rsid w:val="002869C3"/>
    <w:rsid w:val="002936E4"/>
    <w:rsid w:val="002B4A57"/>
    <w:rsid w:val="002C74CA"/>
    <w:rsid w:val="003123F4"/>
    <w:rsid w:val="003544FB"/>
    <w:rsid w:val="003844FA"/>
    <w:rsid w:val="003C7663"/>
    <w:rsid w:val="003D2F2D"/>
    <w:rsid w:val="003F6B02"/>
    <w:rsid w:val="00401590"/>
    <w:rsid w:val="00407057"/>
    <w:rsid w:val="00447801"/>
    <w:rsid w:val="00452E9C"/>
    <w:rsid w:val="004735C8"/>
    <w:rsid w:val="004947A6"/>
    <w:rsid w:val="004961FF"/>
    <w:rsid w:val="00517A89"/>
    <w:rsid w:val="005250F2"/>
    <w:rsid w:val="00593EEA"/>
    <w:rsid w:val="005A2130"/>
    <w:rsid w:val="005A5EEE"/>
    <w:rsid w:val="005F2950"/>
    <w:rsid w:val="006375C7"/>
    <w:rsid w:val="00654E8F"/>
    <w:rsid w:val="00660D05"/>
    <w:rsid w:val="006820B1"/>
    <w:rsid w:val="006828AB"/>
    <w:rsid w:val="006B11DE"/>
    <w:rsid w:val="006B7D14"/>
    <w:rsid w:val="006F6EEA"/>
    <w:rsid w:val="00701727"/>
    <w:rsid w:val="0070566C"/>
    <w:rsid w:val="00714C50"/>
    <w:rsid w:val="00725A7D"/>
    <w:rsid w:val="007501BE"/>
    <w:rsid w:val="00790BB3"/>
    <w:rsid w:val="00796F8E"/>
    <w:rsid w:val="007C0937"/>
    <w:rsid w:val="007C206C"/>
    <w:rsid w:val="007C691E"/>
    <w:rsid w:val="00815C77"/>
    <w:rsid w:val="00817DD6"/>
    <w:rsid w:val="0083759F"/>
    <w:rsid w:val="00855841"/>
    <w:rsid w:val="00856964"/>
    <w:rsid w:val="00885156"/>
    <w:rsid w:val="00901CF9"/>
    <w:rsid w:val="009151AA"/>
    <w:rsid w:val="00923EB0"/>
    <w:rsid w:val="0093429D"/>
    <w:rsid w:val="00943573"/>
    <w:rsid w:val="00964134"/>
    <w:rsid w:val="00970F7D"/>
    <w:rsid w:val="00994A3D"/>
    <w:rsid w:val="009B1F54"/>
    <w:rsid w:val="009C2B12"/>
    <w:rsid w:val="00A174D9"/>
    <w:rsid w:val="00AA4D24"/>
    <w:rsid w:val="00AB6715"/>
    <w:rsid w:val="00AD12CA"/>
    <w:rsid w:val="00B1671E"/>
    <w:rsid w:val="00B25EB8"/>
    <w:rsid w:val="00B37F4D"/>
    <w:rsid w:val="00B4168B"/>
    <w:rsid w:val="00BF06E5"/>
    <w:rsid w:val="00C014AA"/>
    <w:rsid w:val="00C133DD"/>
    <w:rsid w:val="00C52A7B"/>
    <w:rsid w:val="00C56BAF"/>
    <w:rsid w:val="00C61897"/>
    <w:rsid w:val="00C62D7E"/>
    <w:rsid w:val="00C679AA"/>
    <w:rsid w:val="00C75972"/>
    <w:rsid w:val="00C86580"/>
    <w:rsid w:val="00CD066B"/>
    <w:rsid w:val="00CE4FEE"/>
    <w:rsid w:val="00D060CF"/>
    <w:rsid w:val="00D364E6"/>
    <w:rsid w:val="00D568DA"/>
    <w:rsid w:val="00DA6CDB"/>
    <w:rsid w:val="00DB59C3"/>
    <w:rsid w:val="00DC259A"/>
    <w:rsid w:val="00DE23E8"/>
    <w:rsid w:val="00E0292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5525"/>
    <w:rsid w:val="00FE6777"/>
    <w:rsid w:val="00FF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b0">
    <w:name w:val="mb0"/>
    <w:basedOn w:val="Normal"/>
    <w:rsid w:val="003F6B02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6B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6B02"/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gd15mcfceub">
    <w:name w:val="gd15mcfceub"/>
    <w:basedOn w:val="DefaultParagraphFont"/>
    <w:rsid w:val="003F6B02"/>
  </w:style>
  <w:style w:type="paragraph" w:customStyle="1" w:styleId="chapter-para">
    <w:name w:val="chapter-para"/>
    <w:basedOn w:val="Normal"/>
    <w:rsid w:val="003F6B02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character" w:styleId="HTMLCode">
    <w:name w:val="HTML Code"/>
    <w:basedOn w:val="DefaultParagraphFont"/>
    <w:uiPriority w:val="99"/>
    <w:semiHidden/>
    <w:unhideWhenUsed/>
    <w:rsid w:val="003F6B02"/>
    <w:rPr>
      <w:rFonts w:ascii="Courier New" w:eastAsia="Times New Roman" w:hAnsi="Courier New" w:cs="Courier New"/>
      <w:sz w:val="20"/>
      <w:szCs w:val="20"/>
    </w:rPr>
  </w:style>
  <w:style w:type="paragraph" w:customStyle="1" w:styleId="mb15">
    <w:name w:val="mb15"/>
    <w:basedOn w:val="Normal"/>
    <w:rsid w:val="003F6B02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MDPI64CoI">
    <w:name w:val="MDPI_6.4_CoI"/>
    <w:basedOn w:val="Normal"/>
    <w:qFormat/>
    <w:rsid w:val="003F6B02"/>
    <w:pPr>
      <w:adjustRightInd w:val="0"/>
      <w:snapToGrid w:val="0"/>
      <w:spacing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qFormat/>
    <w:rsid w:val="003F6B02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c-article-author-affiliationauthors-list">
    <w:name w:val="c-article-author-affiliation__authors-list"/>
    <w:basedOn w:val="Normal"/>
    <w:rsid w:val="003F6B02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685296-A739-46E0-8F6F-A2783F33B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7</Pages>
  <Words>2019</Words>
  <Characters>11511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duor, Henry Joseph Ogola</cp:lastModifiedBy>
  <cp:revision>2</cp:revision>
  <cp:lastPrinted>2013-10-03T12:51:00Z</cp:lastPrinted>
  <dcterms:created xsi:type="dcterms:W3CDTF">2021-02-08T10:25:00Z</dcterms:created>
  <dcterms:modified xsi:type="dcterms:W3CDTF">2021-02-0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dad7450-f1ce-3204-b69d-91ce42b85016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nvironmental-science-and-pollution-research</vt:lpwstr>
  </property>
  <property fmtid="{D5CDD505-2E9C-101B-9397-08002B2CF9AE}" pid="14" name="Mendeley Recent Style Name 4_1">
    <vt:lpwstr>Environmental Science and Pollution Research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science-of-the-total-environment</vt:lpwstr>
  </property>
  <property fmtid="{D5CDD505-2E9C-101B-9397-08002B2CF9AE}" pid="20" name="Mendeley Recent Style Name 7_1">
    <vt:lpwstr>Science of the Total Environment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water-air-and-soil-pollution</vt:lpwstr>
  </property>
  <property fmtid="{D5CDD505-2E9C-101B-9397-08002B2CF9AE}" pid="24" name="Mendeley Recent Style Name 9_1">
    <vt:lpwstr>Water, Air, &amp; Soil Pollution</vt:lpwstr>
  </property>
</Properties>
</file>